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06B36" w14:textId="76072854" w:rsidR="009F07E1" w:rsidRPr="00AC6D6E" w:rsidRDefault="00832DEC" w:rsidP="009F07E1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Multimedia </w:t>
      </w:r>
      <w:r w:rsidR="00E206CC" w:rsidRPr="00AC6D6E">
        <w:rPr>
          <w:rFonts w:cstheme="minorHAnsi"/>
          <w:b/>
        </w:rPr>
        <w:t xml:space="preserve">Appendix </w:t>
      </w:r>
      <w:r w:rsidR="00433288">
        <w:rPr>
          <w:rFonts w:cstheme="minorHAnsi"/>
          <w:b/>
        </w:rPr>
        <w:t>1</w:t>
      </w:r>
    </w:p>
    <w:p w14:paraId="63C3E878" w14:textId="77777777" w:rsidR="00E206CC" w:rsidRPr="00530FF2" w:rsidRDefault="00E206CC" w:rsidP="009F07E1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</w:rPr>
      </w:pPr>
    </w:p>
    <w:p w14:paraId="7E9DE38F" w14:textId="77777777" w:rsidR="009F07E1" w:rsidRPr="00530FF2" w:rsidRDefault="009F07E1" w:rsidP="009F07E1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i/>
        </w:rPr>
      </w:pPr>
      <w:r w:rsidRPr="00530FF2">
        <w:rPr>
          <w:rFonts w:cstheme="minorHAnsi"/>
          <w:i/>
        </w:rPr>
        <w:t xml:space="preserve">Intervention Overview </w:t>
      </w:r>
    </w:p>
    <w:p w14:paraId="0A2FE934" w14:textId="77777777" w:rsidR="009F07E1" w:rsidRPr="00530FF2" w:rsidRDefault="009F07E1" w:rsidP="009F07E1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</w:rPr>
      </w:pPr>
    </w:p>
    <w:p w14:paraId="6B1213EE" w14:textId="77777777" w:rsidR="009F07E1" w:rsidRPr="00530FF2" w:rsidRDefault="009F07E1" w:rsidP="009F07E1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</w:rPr>
      </w:pPr>
    </w:p>
    <w:tbl>
      <w:tblPr>
        <w:tblStyle w:val="Tabellenraster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340"/>
      </w:tblGrid>
      <w:tr w:rsidR="009F07E1" w:rsidRPr="00530FF2" w14:paraId="003AD2AC" w14:textId="77777777" w:rsidTr="006766A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F937976" w14:textId="77777777" w:rsidR="009F07E1" w:rsidRPr="00530FF2" w:rsidRDefault="009F07E1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530FF2">
              <w:rPr>
                <w:rFonts w:cstheme="minorHAnsi"/>
              </w:rPr>
              <w:t>Modules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14:paraId="47A78234" w14:textId="77777777" w:rsidR="009F07E1" w:rsidRPr="00530FF2" w:rsidRDefault="009F07E1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530FF2">
              <w:rPr>
                <w:rFonts w:cstheme="minorHAnsi"/>
              </w:rPr>
              <w:t xml:space="preserve">Intervention Elements </w:t>
            </w:r>
          </w:p>
        </w:tc>
      </w:tr>
      <w:tr w:rsidR="00153172" w:rsidRPr="00530FF2" w14:paraId="1F141351" w14:textId="77777777" w:rsidTr="006766A0">
        <w:tc>
          <w:tcPr>
            <w:tcW w:w="2405" w:type="dxa"/>
            <w:tcBorders>
              <w:top w:val="single" w:sz="4" w:space="0" w:color="auto"/>
            </w:tcBorders>
          </w:tcPr>
          <w:p w14:paraId="7E56281B" w14:textId="77777777" w:rsidR="00153172" w:rsidRPr="00530FF2" w:rsidRDefault="00153172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</w:p>
        </w:tc>
        <w:tc>
          <w:tcPr>
            <w:tcW w:w="11340" w:type="dxa"/>
            <w:tcBorders>
              <w:top w:val="single" w:sz="4" w:space="0" w:color="auto"/>
            </w:tcBorders>
          </w:tcPr>
          <w:p w14:paraId="4A4DA086" w14:textId="77777777" w:rsidR="00153172" w:rsidRPr="00530FF2" w:rsidRDefault="00153172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</w:p>
        </w:tc>
      </w:tr>
      <w:tr w:rsidR="00153172" w:rsidRPr="00E20C70" w14:paraId="7C21A69F" w14:textId="77777777" w:rsidTr="006766A0">
        <w:tc>
          <w:tcPr>
            <w:tcW w:w="2405" w:type="dxa"/>
            <w:tcBorders>
              <w:bottom w:val="single" w:sz="4" w:space="0" w:color="auto"/>
            </w:tcBorders>
          </w:tcPr>
          <w:p w14:paraId="5C210EF4" w14:textId="77777777" w:rsidR="00153172" w:rsidRDefault="00153172" w:rsidP="00A524D4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>
              <w:rPr>
                <w:rFonts w:cstheme="minorHAnsi"/>
              </w:rPr>
              <w:t>Group Session 1</w:t>
            </w:r>
          </w:p>
          <w:p w14:paraId="4552C542" w14:textId="09075000" w:rsidR="00153172" w:rsidRPr="00530FF2" w:rsidRDefault="00153172" w:rsidP="00A524D4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>
              <w:rPr>
                <w:rFonts w:cstheme="minorHAnsi"/>
              </w:rPr>
              <w:t>(only for participants of the blended training)</w:t>
            </w:r>
          </w:p>
        </w:tc>
        <w:tc>
          <w:tcPr>
            <w:tcW w:w="11340" w:type="dxa"/>
            <w:tcBorders>
              <w:bottom w:val="single" w:sz="4" w:space="0" w:color="auto"/>
            </w:tcBorders>
          </w:tcPr>
          <w:p w14:paraId="763C9167" w14:textId="4BCB2531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396F73">
              <w:rPr>
                <w:rFonts w:cstheme="minorHAnsi"/>
              </w:rPr>
              <w:t>adapted version [12] of the 3-minute breathing exercise [</w:t>
            </w:r>
            <w:r w:rsidR="00500735">
              <w:rPr>
                <w:rFonts w:cstheme="minorHAnsi"/>
              </w:rPr>
              <w:t>53</w:t>
            </w:r>
            <w:r w:rsidRPr="00396F73">
              <w:rPr>
                <w:rFonts w:cstheme="minorHAnsi"/>
              </w:rPr>
              <w:t xml:space="preserve">, </w:t>
            </w:r>
            <w:r w:rsidR="00500735">
              <w:rPr>
                <w:rFonts w:cstheme="minorHAnsi"/>
              </w:rPr>
              <w:t>54</w:t>
            </w:r>
            <w:r w:rsidRPr="00396F73">
              <w:rPr>
                <w:rFonts w:cstheme="minorHAnsi"/>
              </w:rPr>
              <w:t xml:space="preserve">] </w:t>
            </w:r>
          </w:p>
          <w:p w14:paraId="0CA30446" w14:textId="7777777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initiate social interaction (experience yourself as part of the group, </w:t>
            </w:r>
            <w:proofErr w:type="gramStart"/>
            <w:r w:rsidRPr="00396F73">
              <w:rPr>
                <w:rFonts w:cstheme="minorHAnsi"/>
              </w:rPr>
              <w:t>tell</w:t>
            </w:r>
            <w:proofErr w:type="gramEnd"/>
            <w:r w:rsidRPr="00396F73">
              <w:rPr>
                <w:rFonts w:cstheme="minorHAnsi"/>
              </w:rPr>
              <w:t xml:space="preserve"> about yourself)</w:t>
            </w:r>
          </w:p>
          <w:p w14:paraId="64E79B9D" w14:textId="7777777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396F73">
              <w:rPr>
                <w:rFonts w:cstheme="minorHAnsi"/>
              </w:rPr>
              <w:t>sharing preparations or rituals for the individual work on the online modules – with a focus on listening to others – in small groups</w:t>
            </w:r>
          </w:p>
          <w:p w14:paraId="2449B9FE" w14:textId="7777777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396F73">
              <w:rPr>
                <w:rFonts w:cstheme="minorHAnsi"/>
              </w:rPr>
              <w:t>introduction to central concepts of the online training: setting goals, reflecting resources</w:t>
            </w:r>
          </w:p>
          <w:p w14:paraId="3B710497" w14:textId="7777777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396F73">
              <w:rPr>
                <w:rFonts w:cstheme="minorHAnsi"/>
              </w:rPr>
              <w:t>random assignment to learning partnerships: mutual mentoring and support, motivation</w:t>
            </w:r>
          </w:p>
          <w:p w14:paraId="79C9DAFC" w14:textId="7777777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396F73">
              <w:rPr>
                <w:rFonts w:cstheme="minorHAnsi"/>
              </w:rPr>
              <w:t>exchange in learning partnerships to get to know each other (training motivation, goals and challenges in the context of FWD)</w:t>
            </w:r>
          </w:p>
          <w:p w14:paraId="33D1366C" w14:textId="77777777" w:rsidR="00153172" w:rsidRPr="00E20C70" w:rsidRDefault="00153172" w:rsidP="00A524D4">
            <w:pPr>
              <w:pStyle w:val="Listenabsatz"/>
              <w:rPr>
                <w:rFonts w:cstheme="minorHAnsi"/>
              </w:rPr>
            </w:pPr>
          </w:p>
        </w:tc>
      </w:tr>
      <w:tr w:rsidR="009F07E1" w:rsidRPr="00530FF2" w14:paraId="4202D767" w14:textId="77777777" w:rsidTr="00CA1BA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BB0B26D" w14:textId="77777777" w:rsidR="009F07E1" w:rsidRPr="00530FF2" w:rsidRDefault="009F07E1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530FF2">
              <w:rPr>
                <w:rFonts w:cstheme="minorHAnsi"/>
              </w:rPr>
              <w:t xml:space="preserve">Module 1: </w:t>
            </w:r>
            <w:r w:rsidRPr="008C3846">
              <w:rPr>
                <w:rFonts w:cstheme="minorHAnsi"/>
                <w:i/>
              </w:rPr>
              <w:t>Working flexibly – healthfully and happy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14:paraId="58BC759C" w14:textId="7777777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formulate a training goal to strengthen motivation and commitment </w:t>
            </w:r>
          </w:p>
          <w:p w14:paraId="50F8BFDB" w14:textId="7777777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396F73">
              <w:rPr>
                <w:rFonts w:cstheme="minorHAnsi"/>
              </w:rPr>
              <w:t>reflect on goals achieved in the past to activate personal resources</w:t>
            </w:r>
          </w:p>
          <w:p w14:paraId="71E51AC2" w14:textId="32145396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396F73">
              <w:rPr>
                <w:rFonts w:cstheme="minorHAnsi"/>
              </w:rPr>
              <w:t>set specific, measurable, achievable, relevant, time-bound (SMART) participation goals [</w:t>
            </w:r>
            <w:r w:rsidR="00500735">
              <w:rPr>
                <w:rFonts w:cstheme="minorHAnsi"/>
              </w:rPr>
              <w:t>55</w:t>
            </w:r>
            <w:r w:rsidRPr="00396F73">
              <w:rPr>
                <w:rFonts w:cstheme="minorHAnsi"/>
              </w:rPr>
              <w:t>] to assure regular participation</w:t>
            </w:r>
          </w:p>
          <w:p w14:paraId="7D407B62" w14:textId="7777777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396F73">
              <w:rPr>
                <w:rFonts w:cstheme="minorHAnsi"/>
              </w:rPr>
              <w:t>reflect on personal training motivation using mental contrasting with implementation intentions [MCII; 49] to strengthen goal striving</w:t>
            </w:r>
          </w:p>
          <w:p w14:paraId="492AC4FF" w14:textId="7456AF6E" w:rsidR="00396F73" w:rsidRDefault="00396F73" w:rsidP="00396F73">
            <w:pPr>
              <w:pStyle w:val="Listenabsatz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reflect on previously used strategies to activate personal resources for coping with FWD </w:t>
            </w:r>
          </w:p>
          <w:p w14:paraId="5EEA38BC" w14:textId="77777777" w:rsidR="00396F73" w:rsidRDefault="00396F73" w:rsidP="00396F73">
            <w:pPr>
              <w:pStyle w:val="Listenabsatz"/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EE90F4E" w14:textId="0AC27641" w:rsidR="00396F73" w:rsidRDefault="00396F73" w:rsidP="00396F73">
            <w:pPr>
              <w:widowControl w:val="0"/>
              <w:autoSpaceDE w:val="0"/>
              <w:autoSpaceDN w:val="0"/>
              <w:adjustRightInd w:val="0"/>
              <w:ind w:left="360" w:firstLine="0"/>
              <w:rPr>
                <w:rFonts w:cstheme="minorHAnsi"/>
              </w:rPr>
            </w:pPr>
            <w:r w:rsidRPr="00530FF2">
              <w:rPr>
                <w:rFonts w:cstheme="minorHAnsi"/>
                <w:i/>
              </w:rPr>
              <w:t>Daily task</w:t>
            </w:r>
            <w:r w:rsidRPr="00530FF2">
              <w:rPr>
                <w:rFonts w:cstheme="minorHAnsi"/>
              </w:rPr>
              <w:t xml:space="preserve">: adapted version of the 54321 </w:t>
            </w:r>
            <w:proofErr w:type="gramStart"/>
            <w:r w:rsidRPr="00396F73">
              <w:rPr>
                <w:rFonts w:cstheme="minorHAnsi"/>
              </w:rPr>
              <w:t>exercise</w:t>
            </w:r>
            <w:proofErr w:type="gramEnd"/>
            <w:r w:rsidRPr="00396F73">
              <w:rPr>
                <w:rFonts w:cstheme="minorHAnsi"/>
              </w:rPr>
              <w:t xml:space="preserve"> [</w:t>
            </w:r>
            <w:r w:rsidR="00500735">
              <w:rPr>
                <w:rFonts w:cstheme="minorHAnsi"/>
              </w:rPr>
              <w:t>73</w:t>
            </w:r>
            <w:r w:rsidRPr="00396F73">
              <w:rPr>
                <w:rFonts w:cstheme="minorHAnsi"/>
              </w:rPr>
              <w:t xml:space="preserve">]: </w:t>
            </w:r>
            <w:r w:rsidRPr="00530FF2">
              <w:rPr>
                <w:rFonts w:cstheme="minorHAnsi"/>
              </w:rPr>
              <w:t>When you find yourself ruminating about work, focus on the moment instead.</w:t>
            </w:r>
          </w:p>
          <w:p w14:paraId="7004BC70" w14:textId="77777777" w:rsidR="00396F73" w:rsidRDefault="00396F73" w:rsidP="00396F73">
            <w:pPr>
              <w:widowControl w:val="0"/>
              <w:autoSpaceDE w:val="0"/>
              <w:autoSpaceDN w:val="0"/>
              <w:adjustRightInd w:val="0"/>
              <w:ind w:left="360" w:firstLine="0"/>
              <w:rPr>
                <w:rFonts w:cstheme="minorHAnsi"/>
                <w:i/>
              </w:rPr>
            </w:pPr>
          </w:p>
          <w:p w14:paraId="61C79DEF" w14:textId="7DFD0DBB" w:rsidR="009F07E1" w:rsidRPr="00530FF2" w:rsidRDefault="00396F73" w:rsidP="00396F73">
            <w:pPr>
              <w:widowControl w:val="0"/>
              <w:autoSpaceDE w:val="0"/>
              <w:autoSpaceDN w:val="0"/>
              <w:adjustRightInd w:val="0"/>
              <w:ind w:left="360" w:firstLine="0"/>
              <w:rPr>
                <w:rFonts w:cstheme="minorHAnsi"/>
              </w:rPr>
            </w:pPr>
            <w:r w:rsidRPr="00530FF2">
              <w:rPr>
                <w:rFonts w:cstheme="minorHAnsi"/>
                <w:i/>
              </w:rPr>
              <w:t>Self-regulatory element</w:t>
            </w:r>
            <w:r w:rsidRPr="00530FF2">
              <w:rPr>
                <w:rFonts w:cstheme="minorHAnsi"/>
              </w:rPr>
              <w:t>: set specific participation goals and use MCII to set the overall training goal</w:t>
            </w:r>
          </w:p>
        </w:tc>
      </w:tr>
      <w:tr w:rsidR="009F07E1" w:rsidRPr="00530FF2" w14:paraId="590E76E5" w14:textId="77777777" w:rsidTr="00CA1BA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EC3C481" w14:textId="77777777" w:rsidR="009F07E1" w:rsidRPr="00530FF2" w:rsidRDefault="009F07E1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530FF2">
              <w:rPr>
                <w:rFonts w:cstheme="minorHAnsi"/>
              </w:rPr>
              <w:t xml:space="preserve">Module 2: </w:t>
            </w:r>
            <w:r w:rsidRPr="008C3846">
              <w:rPr>
                <w:rFonts w:cstheme="minorHAnsi"/>
                <w:i/>
              </w:rPr>
              <w:t>Finding personal balance</w:t>
            </w:r>
          </w:p>
          <w:p w14:paraId="27564422" w14:textId="77777777" w:rsidR="009F07E1" w:rsidRPr="00530FF2" w:rsidRDefault="009F07E1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</w:p>
          <w:p w14:paraId="338099D4" w14:textId="77777777" w:rsidR="009F07E1" w:rsidRPr="00530FF2" w:rsidRDefault="009F07E1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14:paraId="7F792A70" w14:textId="38B451DD" w:rsidR="00396F73" w:rsidRPr="00396F73" w:rsidRDefault="00396F73" w:rsidP="00396F73">
            <w:pPr>
              <w:pStyle w:val="Listenabsatz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study theoretical background regarding conflict between work and nonwork roles [</w:t>
            </w:r>
            <w:r w:rsidR="00500735">
              <w:rPr>
                <w:rFonts w:cstheme="minorHAnsi"/>
              </w:rPr>
              <w:t>56</w:t>
            </w:r>
            <w:r w:rsidRPr="00396F73">
              <w:rPr>
                <w:rFonts w:cstheme="minorHAnsi"/>
              </w:rPr>
              <w:t>], boundary theory, and the segmentation-integration continuum [</w:t>
            </w:r>
            <w:r w:rsidR="00060C3A">
              <w:rPr>
                <w:rFonts w:cstheme="minorHAnsi"/>
              </w:rPr>
              <w:t>7</w:t>
            </w:r>
            <w:r w:rsidRPr="00396F73">
              <w:rPr>
                <w:rFonts w:cstheme="minorHAnsi"/>
              </w:rPr>
              <w:t>4] in the context of FWD</w:t>
            </w:r>
          </w:p>
          <w:p w14:paraId="665E08CA" w14:textId="586BB154" w:rsidR="00396F73" w:rsidRPr="00396F73" w:rsidRDefault="00396F73" w:rsidP="00396F73">
            <w:pPr>
              <w:pStyle w:val="Listenabsatz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lastRenderedPageBreak/>
              <w:t>learn the importance of establishing and managing boundaries aligned with segmentation preferences for separating or integrating work and nonwork domains [1</w:t>
            </w:r>
            <w:r w:rsidR="00060C3A">
              <w:rPr>
                <w:rFonts w:cstheme="minorHAnsi"/>
              </w:rPr>
              <w:t>01</w:t>
            </w:r>
            <w:r w:rsidRPr="00396F73">
              <w:rPr>
                <w:rFonts w:cstheme="minorHAnsi"/>
              </w:rPr>
              <w:t>] and how integrators can profit from segmentation strategies in certain times and situations</w:t>
            </w:r>
          </w:p>
          <w:p w14:paraId="40842232" w14:textId="77777777" w:rsidR="00396F73" w:rsidRPr="00396F73" w:rsidRDefault="00396F73" w:rsidP="00396F73">
            <w:pPr>
              <w:pStyle w:val="Listenabsatz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reflect on actual and preferred separation or integration between work and nonwork domains</w:t>
            </w:r>
          </w:p>
          <w:p w14:paraId="2820B8D3" w14:textId="17C6B69F" w:rsidR="00396F73" w:rsidRPr="00396F73" w:rsidRDefault="00396F73" w:rsidP="00396F73">
            <w:pPr>
              <w:pStyle w:val="Listenabsatz"/>
              <w:numPr>
                <w:ilvl w:val="0"/>
                <w:numId w:val="12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introduce physical, temporal, behavioral, and technological boundary management tactics [26] and transition rituals [</w:t>
            </w:r>
            <w:r w:rsidR="00060C3A">
              <w:rPr>
                <w:rFonts w:cstheme="minorHAnsi"/>
              </w:rPr>
              <w:t>7</w:t>
            </w:r>
            <w:r w:rsidRPr="00396F73">
              <w:rPr>
                <w:rFonts w:cstheme="minorHAnsi"/>
              </w:rPr>
              <w:t>4] to separate work from nonwork</w:t>
            </w:r>
          </w:p>
          <w:p w14:paraId="41E6ACF5" w14:textId="77777777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</w:p>
          <w:p w14:paraId="4985F949" w14:textId="77777777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  <w:r w:rsidRPr="00530FF2">
              <w:rPr>
                <w:rFonts w:cstheme="minorHAnsi"/>
                <w:i/>
              </w:rPr>
              <w:t>Daily task</w:t>
            </w:r>
            <w:r w:rsidRPr="00530FF2">
              <w:rPr>
                <w:rFonts w:cstheme="minorHAnsi"/>
              </w:rPr>
              <w:t>: Use two specific strategies for separating work and nonwork domains.</w:t>
            </w:r>
          </w:p>
          <w:p w14:paraId="33B94DE5" w14:textId="77777777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</w:p>
          <w:p w14:paraId="66EE2501" w14:textId="77777777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  <w:r w:rsidRPr="00530FF2">
              <w:rPr>
                <w:rFonts w:cstheme="minorHAnsi"/>
                <w:i/>
              </w:rPr>
              <w:t>Self-regulatory element</w:t>
            </w:r>
            <w:r w:rsidRPr="00530FF2">
              <w:rPr>
                <w:rFonts w:cstheme="minorHAnsi"/>
              </w:rPr>
              <w:t>: set specific goals and apply MCII for the daily task</w:t>
            </w:r>
          </w:p>
        </w:tc>
      </w:tr>
      <w:tr w:rsidR="009F07E1" w:rsidRPr="00530FF2" w14:paraId="68F2F7AB" w14:textId="77777777" w:rsidTr="00CA1BA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CEA9632" w14:textId="77777777" w:rsidR="009F07E1" w:rsidRPr="008C3846" w:rsidRDefault="009F07E1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  <w:i/>
              </w:rPr>
            </w:pPr>
            <w:r w:rsidRPr="008C3846">
              <w:rPr>
                <w:rFonts w:cstheme="minorHAnsi"/>
              </w:rPr>
              <w:lastRenderedPageBreak/>
              <w:t>Module 3:</w:t>
            </w:r>
            <w:r w:rsidRPr="008C3846">
              <w:rPr>
                <w:rFonts w:cstheme="minorHAnsi"/>
                <w:i/>
              </w:rPr>
              <w:t xml:space="preserve"> Switching off from work – setting boundaries</w:t>
            </w:r>
          </w:p>
          <w:p w14:paraId="0E90CF0A" w14:textId="77777777" w:rsidR="009F07E1" w:rsidRPr="008C3846" w:rsidRDefault="009F07E1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  <w:i/>
              </w:rPr>
            </w:pP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14:paraId="3E6C886A" w14:textId="3941DAA4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learn about detachment practices that enhance health and well-being [e.g., </w:t>
            </w:r>
            <w:r w:rsidR="00060C3A">
              <w:rPr>
                <w:rFonts w:cstheme="minorHAnsi"/>
              </w:rPr>
              <w:t>57</w:t>
            </w:r>
            <w:r w:rsidRPr="00396F73">
              <w:rPr>
                <w:rFonts w:cstheme="minorHAnsi"/>
              </w:rPr>
              <w:t>]</w:t>
            </w:r>
          </w:p>
          <w:p w14:paraId="64BA23BF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reflect on activities that block out thoughts about work, based on recovery training from Hahn et al. [27]</w:t>
            </w:r>
          </w:p>
          <w:p w14:paraId="53FA3D0A" w14:textId="5C702E16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introduce the two-component model of mindfulness [</w:t>
            </w:r>
            <w:r w:rsidR="00060C3A">
              <w:rPr>
                <w:rFonts w:cstheme="minorHAnsi"/>
              </w:rPr>
              <w:t>58</w:t>
            </w:r>
            <w:r w:rsidRPr="00396F73">
              <w:rPr>
                <w:rFonts w:cstheme="minorHAnsi"/>
              </w:rPr>
              <w:t xml:space="preserve">] and discuss its positive effects on stress and well-being [e.g., </w:t>
            </w:r>
            <w:r w:rsidR="00060C3A">
              <w:rPr>
                <w:rFonts w:cstheme="minorHAnsi"/>
              </w:rPr>
              <w:t>59</w:t>
            </w:r>
            <w:r w:rsidRPr="00396F73">
              <w:rPr>
                <w:rFonts w:cstheme="minorHAnsi"/>
              </w:rPr>
              <w:t>-</w:t>
            </w:r>
            <w:r w:rsidR="00060C3A">
              <w:rPr>
                <w:rFonts w:cstheme="minorHAnsi"/>
              </w:rPr>
              <w:t>62</w:t>
            </w:r>
            <w:r w:rsidRPr="00396F73">
              <w:rPr>
                <w:rFonts w:cstheme="minorHAnsi"/>
              </w:rPr>
              <w:t>]</w:t>
            </w:r>
          </w:p>
          <w:p w14:paraId="42047CA1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focus on self-regulation of attention, the first component of mindfulness</w:t>
            </w:r>
          </w:p>
          <w:p w14:paraId="412DF7B7" w14:textId="2A27C13F" w:rsidR="00396F73" w:rsidRPr="00396F73" w:rsidRDefault="00396F73" w:rsidP="00396F73">
            <w:pPr>
              <w:pStyle w:val="Listenabsatz"/>
              <w:numPr>
                <w:ilvl w:val="1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an audio exercise guides participants to focus on their breathing, and to draw their attention back to their breath when minds wander [</w:t>
            </w:r>
            <w:r w:rsidR="00060C3A">
              <w:rPr>
                <w:rFonts w:cstheme="minorHAnsi"/>
              </w:rPr>
              <w:t>53, 54</w:t>
            </w:r>
            <w:r w:rsidRPr="00396F73">
              <w:rPr>
                <w:rFonts w:cstheme="minorHAnsi"/>
              </w:rPr>
              <w:t xml:space="preserve">, </w:t>
            </w:r>
            <w:r w:rsidR="00060C3A">
              <w:rPr>
                <w:rFonts w:cstheme="minorHAnsi"/>
              </w:rPr>
              <w:t>63</w:t>
            </w:r>
            <w:r w:rsidRPr="00396F73">
              <w:rPr>
                <w:rFonts w:cstheme="minorHAnsi"/>
              </w:rPr>
              <w:t>]</w:t>
            </w:r>
          </w:p>
          <w:p w14:paraId="1B850F69" w14:textId="77777777" w:rsidR="00396F73" w:rsidRPr="00396F73" w:rsidRDefault="00396F73" w:rsidP="00396F73">
            <w:pPr>
              <w:pStyle w:val="Listenabsatz"/>
              <w:numPr>
                <w:ilvl w:val="1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participants learn to distance themselves from work-related thoughts by turning attention to the current moment and away from past or future-orientated cognitions</w:t>
            </w:r>
          </w:p>
          <w:p w14:paraId="5AACE025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focus on mindful orientation to experience, the second component of mindfulness </w:t>
            </w:r>
          </w:p>
          <w:p w14:paraId="351FE3B4" w14:textId="72371399" w:rsidR="00396F73" w:rsidRPr="00396F73" w:rsidRDefault="00396F73" w:rsidP="00396F73">
            <w:pPr>
              <w:pStyle w:val="Listenabsatz"/>
              <w:numPr>
                <w:ilvl w:val="1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an audio exercise shows how incidents evoke subjective viewpoints [</w:t>
            </w:r>
            <w:r w:rsidR="00060C3A">
              <w:rPr>
                <w:rFonts w:cstheme="minorHAnsi"/>
              </w:rPr>
              <w:t>53, 54</w:t>
            </w:r>
            <w:r w:rsidRPr="00396F73">
              <w:rPr>
                <w:rFonts w:cstheme="minorHAnsi"/>
              </w:rPr>
              <w:t xml:space="preserve">, </w:t>
            </w:r>
            <w:r w:rsidR="00060C3A">
              <w:rPr>
                <w:rFonts w:cstheme="minorHAnsi"/>
              </w:rPr>
              <w:t>63</w:t>
            </w:r>
            <w:r w:rsidRPr="00396F73">
              <w:rPr>
                <w:rFonts w:cstheme="minorHAnsi"/>
              </w:rPr>
              <w:t xml:space="preserve">, </w:t>
            </w:r>
            <w:r w:rsidR="00060C3A">
              <w:rPr>
                <w:rFonts w:cstheme="minorHAnsi"/>
              </w:rPr>
              <w:t>64</w:t>
            </w:r>
            <w:r w:rsidRPr="00396F73">
              <w:rPr>
                <w:rFonts w:cstheme="minorHAnsi"/>
              </w:rPr>
              <w:t>]</w:t>
            </w:r>
          </w:p>
          <w:p w14:paraId="236F3853" w14:textId="77777777" w:rsidR="00396F73" w:rsidRPr="00396F73" w:rsidRDefault="00396F73" w:rsidP="00396F73">
            <w:pPr>
              <w:pStyle w:val="Listenabsatz"/>
              <w:numPr>
                <w:ilvl w:val="1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participants learn that being mindfully oriented helps them escape undesired work-related thoughts and feelings</w:t>
            </w:r>
          </w:p>
          <w:p w14:paraId="4E00F4F5" w14:textId="77777777" w:rsidR="009F07E1" w:rsidRPr="00530FF2" w:rsidRDefault="009F07E1" w:rsidP="00AB4240">
            <w:pPr>
              <w:ind w:left="1080" w:firstLine="0"/>
              <w:rPr>
                <w:rFonts w:cstheme="minorHAnsi"/>
              </w:rPr>
            </w:pPr>
          </w:p>
          <w:p w14:paraId="15C23645" w14:textId="2754E73A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  <w:r w:rsidRPr="00530FF2">
              <w:rPr>
                <w:rFonts w:cstheme="minorHAnsi"/>
                <w:i/>
              </w:rPr>
              <w:t>Daily task</w:t>
            </w:r>
            <w:r w:rsidRPr="00530FF2">
              <w:rPr>
                <w:rFonts w:cstheme="minorHAnsi"/>
              </w:rPr>
              <w:t xml:space="preserve">: Use the </w:t>
            </w:r>
            <w:r w:rsidR="00396F73" w:rsidRPr="00396F73">
              <w:rPr>
                <w:rFonts w:cstheme="minorHAnsi"/>
              </w:rPr>
              <w:t>adapted version [12] of the 3-minute breathing exercise [</w:t>
            </w:r>
            <w:r w:rsidR="00060C3A">
              <w:rPr>
                <w:rFonts w:cstheme="minorHAnsi"/>
              </w:rPr>
              <w:t>53, 54</w:t>
            </w:r>
            <w:r w:rsidR="00396F73" w:rsidRPr="00396F73">
              <w:rPr>
                <w:rFonts w:cstheme="minorHAnsi"/>
              </w:rPr>
              <w:t>]</w:t>
            </w:r>
            <w:r w:rsidR="00396F73">
              <w:rPr>
                <w:rFonts w:cstheme="minorHAnsi"/>
              </w:rPr>
              <w:t xml:space="preserve"> </w:t>
            </w:r>
            <w:r w:rsidRPr="00530FF2">
              <w:rPr>
                <w:rFonts w:cstheme="minorHAnsi"/>
              </w:rPr>
              <w:t>to support transition to private life after work or to distance from work-related thoughts and feelings</w:t>
            </w:r>
          </w:p>
          <w:p w14:paraId="56A8B1AF" w14:textId="77777777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</w:p>
          <w:p w14:paraId="20B55E64" w14:textId="77777777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  <w:r w:rsidRPr="00530FF2">
              <w:rPr>
                <w:rFonts w:cstheme="minorHAnsi"/>
                <w:i/>
              </w:rPr>
              <w:t>Self-regulatory element</w:t>
            </w:r>
            <w:r w:rsidRPr="00530FF2">
              <w:rPr>
                <w:rFonts w:cstheme="minorHAnsi"/>
              </w:rPr>
              <w:t>: setting specific goals and applying MCII for daily tasks</w:t>
            </w:r>
          </w:p>
        </w:tc>
      </w:tr>
      <w:tr w:rsidR="00153172" w:rsidRPr="00530FF2" w14:paraId="240C4A5B" w14:textId="77777777" w:rsidTr="00CA1BA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4315831" w14:textId="77777777" w:rsidR="00595579" w:rsidRDefault="00153172" w:rsidP="00A524D4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>
              <w:rPr>
                <w:rFonts w:cstheme="minorHAnsi"/>
              </w:rPr>
              <w:t>Group Session 2</w:t>
            </w:r>
            <w:r w:rsidR="00595579">
              <w:rPr>
                <w:rFonts w:cstheme="minorHAnsi"/>
              </w:rPr>
              <w:t xml:space="preserve"> </w:t>
            </w:r>
          </w:p>
          <w:p w14:paraId="10A0BBBF" w14:textId="6EE7F866" w:rsidR="00153172" w:rsidRPr="00530FF2" w:rsidRDefault="00595579" w:rsidP="00A524D4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>
              <w:rPr>
                <w:rFonts w:cstheme="minorHAnsi"/>
              </w:rPr>
              <w:t>(only for participants of the blended training)</w:t>
            </w:r>
          </w:p>
          <w:p w14:paraId="014F587F" w14:textId="77777777" w:rsidR="00153172" w:rsidRPr="00530FF2" w:rsidRDefault="00153172" w:rsidP="00A524D4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</w:p>
          <w:p w14:paraId="5C02A5E6" w14:textId="77777777" w:rsidR="00153172" w:rsidRPr="00530FF2" w:rsidRDefault="00153172" w:rsidP="00A524D4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14:paraId="0503D323" w14:textId="08581B02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lastRenderedPageBreak/>
              <w:t>adapted version [12] of the 3-minute breathing exercise [</w:t>
            </w:r>
            <w:r w:rsidR="00060C3A">
              <w:rPr>
                <w:rFonts w:cstheme="minorHAnsi"/>
              </w:rPr>
              <w:t>53, 54</w:t>
            </w:r>
            <w:r w:rsidRPr="00396F73">
              <w:rPr>
                <w:rFonts w:cstheme="minorHAnsi"/>
              </w:rPr>
              <w:t xml:space="preserve">] </w:t>
            </w:r>
          </w:p>
          <w:p w14:paraId="7EC78B8D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short review of modules 1-3</w:t>
            </w:r>
          </w:p>
          <w:p w14:paraId="48419602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sharing about positive experiences of the past three weeks (e.g., small successes, helpful strategies or resources within in the online training, learning partnership, or social environment) in small groups</w:t>
            </w:r>
          </w:p>
          <w:p w14:paraId="1724B940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reflection on newly discovered experiences resources and strategies </w:t>
            </w:r>
          </w:p>
          <w:p w14:paraId="76E37CA7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lastRenderedPageBreak/>
              <w:t>mutual support regarding challenges and overcoming obstacles (based on MCII) to learn from each other in learning partnerships</w:t>
            </w:r>
          </w:p>
          <w:p w14:paraId="1031F98C" w14:textId="486ADF8B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conducting a mindfulness exercise together [body scan; </w:t>
            </w:r>
            <w:r w:rsidR="00060C3A">
              <w:rPr>
                <w:rFonts w:cstheme="minorHAnsi"/>
              </w:rPr>
              <w:t>63</w:t>
            </w:r>
            <w:r w:rsidRPr="00396F73">
              <w:rPr>
                <w:rFonts w:cstheme="minorHAnsi"/>
              </w:rPr>
              <w:t>]</w:t>
            </w:r>
          </w:p>
          <w:p w14:paraId="683F3278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sharing experiences with mindfulness in the group</w:t>
            </w:r>
          </w:p>
          <w:p w14:paraId="5B8011CA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exchange about subjective positions on the segmentation-integration continuum in the group</w:t>
            </w:r>
          </w:p>
          <w:p w14:paraId="5B37574F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sharing favorite segmentation strategies in the group</w:t>
            </w:r>
          </w:p>
          <w:p w14:paraId="751D653C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exchange on how to mutually support each other in the coming weeks in learning partnerships</w:t>
            </w:r>
          </w:p>
          <w:p w14:paraId="31E11C6D" w14:textId="77777777" w:rsidR="00153172" w:rsidRPr="00E20C70" w:rsidRDefault="00153172" w:rsidP="00A524D4">
            <w:pPr>
              <w:ind w:firstLine="0"/>
              <w:rPr>
                <w:rFonts w:cstheme="minorHAnsi"/>
              </w:rPr>
            </w:pPr>
          </w:p>
        </w:tc>
      </w:tr>
      <w:tr w:rsidR="009F07E1" w:rsidRPr="00530FF2" w14:paraId="1A3BE195" w14:textId="77777777" w:rsidTr="00CA1BA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75700AA" w14:textId="77777777" w:rsidR="009F07E1" w:rsidRPr="00530FF2" w:rsidRDefault="009F07E1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530FF2">
              <w:rPr>
                <w:rFonts w:cstheme="minorHAnsi"/>
              </w:rPr>
              <w:lastRenderedPageBreak/>
              <w:t xml:space="preserve">Module 4: </w:t>
            </w:r>
            <w:r w:rsidRPr="008C3846">
              <w:rPr>
                <w:rFonts w:cstheme="minorHAnsi"/>
                <w:i/>
              </w:rPr>
              <w:t>Staying focused – working concentrated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14:paraId="7649FCD5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perform a 3-minute breathing exercise [12] to focus on the present and promote openness for new experiences [13]</w:t>
            </w:r>
          </w:p>
          <w:p w14:paraId="0F7579FB" w14:textId="6277F5D3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introduce the four central processes of self-regulation: self-goal setting, self-monitoring, self-evaluation, and self-reward [25, 48, </w:t>
            </w:r>
            <w:r w:rsidR="00060C3A">
              <w:rPr>
                <w:rFonts w:cstheme="minorHAnsi"/>
              </w:rPr>
              <w:t>65</w:t>
            </w:r>
            <w:r w:rsidRPr="00396F73">
              <w:rPr>
                <w:rFonts w:cstheme="minorHAnsi"/>
              </w:rPr>
              <w:t>]</w:t>
            </w:r>
          </w:p>
          <w:p w14:paraId="28D55CBD" w14:textId="7B4C462A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explain how to improve work organization using the selection, optimization, and compensation (SOC) model [</w:t>
            </w:r>
            <w:r w:rsidR="00060C3A">
              <w:rPr>
                <w:rFonts w:cstheme="minorHAnsi"/>
              </w:rPr>
              <w:t>66, 67</w:t>
            </w:r>
            <w:r w:rsidRPr="00396F73">
              <w:rPr>
                <w:rFonts w:cstheme="minorHAnsi"/>
              </w:rPr>
              <w:t>]</w:t>
            </w:r>
          </w:p>
          <w:p w14:paraId="1C538E3D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set a specific goal for organizing daily work using SMART goals and MCII</w:t>
            </w:r>
          </w:p>
          <w:p w14:paraId="4C8469E4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learn how to use general self-regulation strategies to achieve this goal </w:t>
            </w:r>
          </w:p>
          <w:p w14:paraId="5428AD1B" w14:textId="77777777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</w:p>
          <w:p w14:paraId="3785B788" w14:textId="77777777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  <w:r w:rsidRPr="00530FF2">
              <w:rPr>
                <w:rFonts w:cstheme="minorHAnsi"/>
                <w:i/>
              </w:rPr>
              <w:t>Daily task</w:t>
            </w:r>
            <w:r w:rsidRPr="00530FF2">
              <w:rPr>
                <w:rFonts w:cstheme="minorHAnsi"/>
              </w:rPr>
              <w:t xml:space="preserve">: Use general self-regulation strategies to organize daily work. </w:t>
            </w:r>
          </w:p>
          <w:p w14:paraId="1FDEA444" w14:textId="77777777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</w:p>
          <w:p w14:paraId="3B507F99" w14:textId="1EAF01C7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  <w:r w:rsidRPr="00530FF2">
              <w:rPr>
                <w:rFonts w:cstheme="minorHAnsi"/>
                <w:i/>
              </w:rPr>
              <w:t>Self-regulatory element</w:t>
            </w:r>
            <w:r w:rsidRPr="00530FF2">
              <w:rPr>
                <w:rFonts w:cstheme="minorHAnsi"/>
              </w:rPr>
              <w:t xml:space="preserve">: </w:t>
            </w:r>
            <w:r w:rsidR="00433288" w:rsidRPr="00530FF2">
              <w:rPr>
                <w:rFonts w:cstheme="minorHAnsi"/>
              </w:rPr>
              <w:t>setting specific goals for organizing daily work and applying MCII to them; planning strategies for self-monitoring, self-evaluating, and self-rewarding when goals are met</w:t>
            </w:r>
          </w:p>
        </w:tc>
      </w:tr>
      <w:tr w:rsidR="009F07E1" w:rsidRPr="00530FF2" w14:paraId="4808F496" w14:textId="77777777" w:rsidTr="00CA1BA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BECDF54" w14:textId="77777777" w:rsidR="009F07E1" w:rsidRPr="00530FF2" w:rsidRDefault="009F07E1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 w:rsidRPr="00530FF2">
              <w:rPr>
                <w:rFonts w:cstheme="minorHAnsi"/>
              </w:rPr>
              <w:t xml:space="preserve">Module 5: </w:t>
            </w:r>
            <w:r w:rsidRPr="008C3846">
              <w:rPr>
                <w:rFonts w:cstheme="minorHAnsi"/>
                <w:i/>
              </w:rPr>
              <w:t>Looking after myself – everyday rest and recharge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14:paraId="03046F68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perform a 3-minute breathing exercise [12] to focus on the present and promote openness for new experiences [13]</w:t>
            </w:r>
          </w:p>
          <w:p w14:paraId="5C329A88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learn about self-regulation of recovery, daily recovery in leisure time, and recovery experiences [29] in the FWD context </w:t>
            </w:r>
          </w:p>
          <w:p w14:paraId="1C5F44A1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list all leisure activities that yield detachment, relaxation, mastery and/or control [27]</w:t>
            </w:r>
          </w:p>
          <w:p w14:paraId="0DD88A37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learn the importance of breaks</w:t>
            </w:r>
          </w:p>
          <w:p w14:paraId="473B1C86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reflect on past recreative breaks </w:t>
            </w:r>
          </w:p>
          <w:p w14:paraId="41C21187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perform respite exercise of listening to a natural soundscape combined with a short mindfulness component, a guided imagination technique, and a savoring component [28]</w:t>
            </w:r>
          </w:p>
          <w:p w14:paraId="36D9FD99" w14:textId="77777777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</w:p>
          <w:p w14:paraId="63E2AD0C" w14:textId="77777777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  <w:r w:rsidRPr="00530FF2">
              <w:rPr>
                <w:rFonts w:cstheme="minorHAnsi"/>
                <w:i/>
              </w:rPr>
              <w:t>Daily task:</w:t>
            </w:r>
            <w:r w:rsidRPr="00530FF2">
              <w:rPr>
                <w:rFonts w:cstheme="minorHAnsi"/>
              </w:rPr>
              <w:t xml:space="preserve"> During work breaks, perform the savoring nature exercise to improve recovery</w:t>
            </w:r>
          </w:p>
          <w:p w14:paraId="0A1596BB" w14:textId="77777777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</w:p>
          <w:p w14:paraId="79443096" w14:textId="250458DE" w:rsidR="009F07E1" w:rsidRPr="00530FF2" w:rsidRDefault="009F07E1" w:rsidP="00AB4240">
            <w:pPr>
              <w:ind w:left="360" w:firstLine="0"/>
              <w:jc w:val="both"/>
              <w:rPr>
                <w:rFonts w:cstheme="minorHAnsi"/>
              </w:rPr>
            </w:pPr>
            <w:r w:rsidRPr="00530FF2">
              <w:rPr>
                <w:rFonts w:cstheme="minorHAnsi"/>
                <w:i/>
              </w:rPr>
              <w:t>Self-regulatory element</w:t>
            </w:r>
            <w:r w:rsidRPr="00530FF2">
              <w:rPr>
                <w:rFonts w:cstheme="minorHAnsi"/>
              </w:rPr>
              <w:t xml:space="preserve">: </w:t>
            </w:r>
            <w:r w:rsidR="00433288" w:rsidRPr="00530FF2">
              <w:rPr>
                <w:rFonts w:cstheme="minorHAnsi"/>
              </w:rPr>
              <w:t>setting specific goals and applying MCII for the daily task; planning specific ways to self-monitor, self-evaluate and self-reward progress</w:t>
            </w:r>
          </w:p>
        </w:tc>
      </w:tr>
      <w:tr w:rsidR="009F07E1" w:rsidRPr="00530FF2" w14:paraId="08039D95" w14:textId="77777777" w:rsidTr="00CA1BA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384E501" w14:textId="77777777" w:rsidR="009F07E1" w:rsidRPr="008C3846" w:rsidRDefault="009F07E1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  <w:i/>
              </w:rPr>
            </w:pPr>
            <w:r w:rsidRPr="00530FF2">
              <w:rPr>
                <w:rFonts w:cstheme="minorHAnsi"/>
              </w:rPr>
              <w:lastRenderedPageBreak/>
              <w:t xml:space="preserve">Module 6: </w:t>
            </w:r>
            <w:r w:rsidRPr="008C3846">
              <w:rPr>
                <w:rFonts w:cstheme="minorHAnsi"/>
                <w:i/>
              </w:rPr>
              <w:t>My strategies, my sources of strength</w:t>
            </w:r>
          </w:p>
          <w:p w14:paraId="2C522AAF" w14:textId="77777777" w:rsidR="009F07E1" w:rsidRPr="00530FF2" w:rsidRDefault="009F07E1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14:paraId="62BD2170" w14:textId="7777777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perform a 3-minute breathing exercise [12] to focus on the present and promote openness for new experiences [13]</w:t>
            </w:r>
          </w:p>
          <w:p w14:paraId="0CB8BF3A" w14:textId="7777777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recall the modules, reflect on insights gained from the training, judge which goals were attained, repeat and amplify the training content and make the training effects sustainable </w:t>
            </w:r>
          </w:p>
          <w:p w14:paraId="268CB903" w14:textId="213CC6C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retain and build resources perceived as relevant for reaching goals [</w:t>
            </w:r>
            <w:r w:rsidR="00060C3A">
              <w:rPr>
                <w:rFonts w:cstheme="minorHAnsi"/>
              </w:rPr>
              <w:t>68, 69</w:t>
            </w:r>
            <w:r w:rsidRPr="00396F73">
              <w:rPr>
                <w:rFonts w:cstheme="minorHAnsi"/>
              </w:rPr>
              <w:t>]</w:t>
            </w:r>
          </w:p>
          <w:p w14:paraId="7FA2709E" w14:textId="7777777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using the tree metaphor, reflect on personal and contextual resources [40]</w:t>
            </w:r>
          </w:p>
          <w:p w14:paraId="4C2CF549" w14:textId="77777777" w:rsidR="009F07E1" w:rsidRPr="00530FF2" w:rsidRDefault="009F07E1" w:rsidP="00AB4240">
            <w:pPr>
              <w:widowControl w:val="0"/>
              <w:autoSpaceDE w:val="0"/>
              <w:autoSpaceDN w:val="0"/>
              <w:adjustRightInd w:val="0"/>
              <w:ind w:left="360" w:firstLine="0"/>
              <w:jc w:val="both"/>
              <w:rPr>
                <w:rFonts w:cstheme="minorHAnsi"/>
              </w:rPr>
            </w:pPr>
          </w:p>
          <w:p w14:paraId="73CAC8E2" w14:textId="39D0AF09" w:rsidR="009F07E1" w:rsidRPr="00530FF2" w:rsidRDefault="009F07E1" w:rsidP="00AB4240">
            <w:pPr>
              <w:widowControl w:val="0"/>
              <w:autoSpaceDE w:val="0"/>
              <w:autoSpaceDN w:val="0"/>
              <w:adjustRightInd w:val="0"/>
              <w:ind w:left="360" w:firstLine="0"/>
              <w:jc w:val="both"/>
              <w:rPr>
                <w:rFonts w:cstheme="minorHAnsi"/>
              </w:rPr>
            </w:pPr>
            <w:r w:rsidRPr="00530FF2">
              <w:rPr>
                <w:rFonts w:cstheme="minorHAnsi"/>
                <w:i/>
              </w:rPr>
              <w:t>Daily task</w:t>
            </w:r>
            <w:r w:rsidR="00FB4643">
              <w:rPr>
                <w:rFonts w:cstheme="minorHAnsi"/>
              </w:rPr>
              <w:t xml:space="preserve">: </w:t>
            </w:r>
            <w:r w:rsidR="00433288">
              <w:rPr>
                <w:rFonts w:eastAsia="Times New Roman"/>
                <w:color w:val="000000"/>
                <w:lang w:eastAsia="de-DE"/>
              </w:rPr>
              <w:t>I</w:t>
            </w:r>
            <w:r w:rsidR="00433288" w:rsidRPr="0022799E">
              <w:rPr>
                <w:rFonts w:eastAsia="Times New Roman"/>
                <w:color w:val="000000"/>
                <w:lang w:eastAsia="de-DE"/>
              </w:rPr>
              <w:t>n challenging situation</w:t>
            </w:r>
            <w:r w:rsidR="00433288">
              <w:rPr>
                <w:rFonts w:eastAsia="Times New Roman"/>
                <w:color w:val="000000"/>
                <w:lang w:eastAsia="de-DE"/>
              </w:rPr>
              <w:t>s,</w:t>
            </w:r>
            <w:r w:rsidR="00433288" w:rsidRPr="0022799E">
              <w:rPr>
                <w:rFonts w:eastAsia="Times New Roman"/>
                <w:color w:val="000000"/>
                <w:lang w:eastAsia="de-DE"/>
              </w:rPr>
              <w:t xml:space="preserve"> </w:t>
            </w:r>
            <w:r w:rsidR="00433288">
              <w:rPr>
                <w:rFonts w:eastAsia="Times New Roman"/>
                <w:color w:val="000000"/>
                <w:lang w:eastAsia="de-DE"/>
              </w:rPr>
              <w:t xml:space="preserve">think </w:t>
            </w:r>
            <w:r w:rsidR="00433288" w:rsidRPr="0022799E">
              <w:rPr>
                <w:rFonts w:eastAsia="Times New Roman"/>
                <w:color w:val="000000"/>
                <w:lang w:eastAsia="de-DE"/>
              </w:rPr>
              <w:t xml:space="preserve">about </w:t>
            </w:r>
            <w:r w:rsidR="00433288">
              <w:rPr>
                <w:rFonts w:eastAsia="Times New Roman"/>
                <w:color w:val="000000"/>
                <w:lang w:eastAsia="de-DE"/>
              </w:rPr>
              <w:t xml:space="preserve">the </w:t>
            </w:r>
            <w:r w:rsidR="00433288" w:rsidRPr="0022799E">
              <w:rPr>
                <w:rFonts w:eastAsia="Times New Roman"/>
                <w:color w:val="000000"/>
                <w:lang w:eastAsia="de-DE"/>
              </w:rPr>
              <w:t>resources need</w:t>
            </w:r>
            <w:r w:rsidR="00433288">
              <w:rPr>
                <w:rFonts w:eastAsia="Times New Roman"/>
                <w:color w:val="000000"/>
                <w:lang w:eastAsia="de-DE"/>
              </w:rPr>
              <w:t>ed</w:t>
            </w:r>
            <w:r w:rsidR="00433288" w:rsidRPr="0022799E">
              <w:rPr>
                <w:rFonts w:eastAsia="Times New Roman"/>
                <w:color w:val="000000"/>
                <w:lang w:eastAsia="de-DE"/>
              </w:rPr>
              <w:t>, and reflect on a</w:t>
            </w:r>
            <w:r w:rsidR="00433288">
              <w:rPr>
                <w:rFonts w:eastAsia="Times New Roman"/>
                <w:color w:val="000000"/>
                <w:lang w:eastAsia="de-DE"/>
              </w:rPr>
              <w:t xml:space="preserve"> previous</w:t>
            </w:r>
            <w:r w:rsidR="00433288" w:rsidRPr="0022799E">
              <w:rPr>
                <w:rFonts w:eastAsia="Times New Roman"/>
                <w:color w:val="000000"/>
                <w:lang w:eastAsia="de-DE"/>
              </w:rPr>
              <w:t xml:space="preserve"> situation in which </w:t>
            </w:r>
            <w:r w:rsidR="00433288">
              <w:rPr>
                <w:rFonts w:eastAsia="Times New Roman"/>
                <w:color w:val="000000"/>
                <w:lang w:eastAsia="de-DE"/>
              </w:rPr>
              <w:t>that</w:t>
            </w:r>
            <w:r w:rsidR="00433288" w:rsidRPr="0022799E">
              <w:rPr>
                <w:rFonts w:eastAsia="Times New Roman"/>
                <w:color w:val="000000"/>
                <w:lang w:eastAsia="de-DE"/>
              </w:rPr>
              <w:t xml:space="preserve"> resource</w:t>
            </w:r>
            <w:r w:rsidR="00433288">
              <w:rPr>
                <w:rFonts w:eastAsia="Times New Roman"/>
                <w:color w:val="000000"/>
                <w:lang w:eastAsia="de-DE"/>
              </w:rPr>
              <w:t xml:space="preserve"> was successfully used</w:t>
            </w:r>
            <w:r w:rsidR="00433288" w:rsidRPr="002359D6">
              <w:rPr>
                <w:rFonts w:asciiTheme="majorHAnsi" w:hAnsiTheme="majorHAnsi" w:cstheme="majorHAnsi"/>
              </w:rPr>
              <w:t>.</w:t>
            </w:r>
          </w:p>
          <w:p w14:paraId="45897E5D" w14:textId="77777777" w:rsidR="009F07E1" w:rsidRPr="00530FF2" w:rsidRDefault="009F07E1" w:rsidP="00AB4240">
            <w:pPr>
              <w:widowControl w:val="0"/>
              <w:autoSpaceDE w:val="0"/>
              <w:autoSpaceDN w:val="0"/>
              <w:adjustRightInd w:val="0"/>
              <w:ind w:left="360" w:firstLine="0"/>
              <w:jc w:val="both"/>
              <w:rPr>
                <w:rFonts w:cstheme="minorHAnsi"/>
              </w:rPr>
            </w:pPr>
          </w:p>
          <w:p w14:paraId="46C17DCB" w14:textId="7F90B931" w:rsidR="009F07E1" w:rsidRPr="00530FF2" w:rsidRDefault="009F07E1" w:rsidP="00AB4240">
            <w:pPr>
              <w:widowControl w:val="0"/>
              <w:autoSpaceDE w:val="0"/>
              <w:autoSpaceDN w:val="0"/>
              <w:adjustRightInd w:val="0"/>
              <w:ind w:left="360" w:firstLine="0"/>
              <w:jc w:val="both"/>
              <w:rPr>
                <w:rFonts w:cstheme="minorHAnsi"/>
              </w:rPr>
            </w:pPr>
            <w:r w:rsidRPr="00530FF2">
              <w:rPr>
                <w:rFonts w:cstheme="minorHAnsi"/>
                <w:i/>
              </w:rPr>
              <w:t>Self-regulatory element</w:t>
            </w:r>
            <w:r w:rsidRPr="00530FF2">
              <w:rPr>
                <w:rFonts w:cstheme="minorHAnsi"/>
              </w:rPr>
              <w:t xml:space="preserve">: </w:t>
            </w:r>
            <w:r w:rsidR="00433288" w:rsidRPr="00530FF2">
              <w:rPr>
                <w:rFonts w:cstheme="minorHAnsi"/>
              </w:rPr>
              <w:t>identify resources through self-observation; participants reward themselves by filling in the tree with resources they identify</w:t>
            </w:r>
          </w:p>
        </w:tc>
      </w:tr>
      <w:tr w:rsidR="00153172" w:rsidRPr="004A37AB" w14:paraId="0894DF71" w14:textId="77777777" w:rsidTr="00CA1BA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0770955" w14:textId="77777777" w:rsidR="00595579" w:rsidRDefault="00153172" w:rsidP="00A524D4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>
              <w:rPr>
                <w:rFonts w:cstheme="minorHAnsi"/>
              </w:rPr>
              <w:t>Group Session 3</w:t>
            </w:r>
            <w:r w:rsidR="00595579">
              <w:rPr>
                <w:rFonts w:cstheme="minorHAnsi"/>
              </w:rPr>
              <w:t xml:space="preserve"> </w:t>
            </w:r>
          </w:p>
          <w:p w14:paraId="17126CA4" w14:textId="1980E251" w:rsidR="00153172" w:rsidRPr="008C3846" w:rsidRDefault="00595579" w:rsidP="00A524D4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  <w:i/>
              </w:rPr>
            </w:pPr>
            <w:r>
              <w:rPr>
                <w:rFonts w:cstheme="minorHAnsi"/>
              </w:rPr>
              <w:t>(only for participants of the blended training)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14:paraId="62C5EE74" w14:textId="50B1E364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adapted version [12] of the 3-minute breathing exercise [</w:t>
            </w:r>
            <w:r w:rsidR="00060C3A">
              <w:rPr>
                <w:rFonts w:cstheme="minorHAnsi"/>
              </w:rPr>
              <w:t>53, 54</w:t>
            </w:r>
            <w:r w:rsidRPr="00396F73">
              <w:rPr>
                <w:rFonts w:cstheme="minorHAnsi"/>
              </w:rPr>
              <w:t xml:space="preserve">] </w:t>
            </w:r>
          </w:p>
          <w:p w14:paraId="5E59B281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short review of modules 4-6</w:t>
            </w:r>
          </w:p>
          <w:p w14:paraId="3221DAF4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sharing positive experiences of the past three weeks (e.g., small successes, helpful strategies or resources within in the online training, learning partnership, or social environment) in small groups</w:t>
            </w:r>
          </w:p>
          <w:p w14:paraId="57D97F2E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reflection on newly discovered experiences resources and strategies </w:t>
            </w:r>
          </w:p>
          <w:p w14:paraId="4DF0FEEC" w14:textId="77777777" w:rsidR="00396F73" w:rsidRPr="00396F73" w:rsidRDefault="00396F73" w:rsidP="00396F73">
            <w:pPr>
              <w:pStyle w:val="Listenabsatz"/>
              <w:numPr>
                <w:ilvl w:val="0"/>
                <w:numId w:val="13"/>
              </w:numPr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short review of the whole online training</w:t>
            </w:r>
          </w:p>
          <w:p w14:paraId="7B78B5B5" w14:textId="31707D33" w:rsidR="00153172" w:rsidRPr="00530FF2" w:rsidRDefault="00396F73" w:rsidP="00396F73">
            <w:pPr>
              <w:numPr>
                <w:ilvl w:val="0"/>
                <w:numId w:val="13"/>
              </w:numPr>
              <w:rPr>
                <w:rFonts w:cstheme="minorHAnsi"/>
              </w:rPr>
            </w:pPr>
            <w:r w:rsidRPr="00396F73">
              <w:rPr>
                <w:rFonts w:cstheme="minorHAnsi"/>
              </w:rPr>
              <w:t>exchange about goals for the future and feedback for each other to facilitate transfer in learning partnerships</w:t>
            </w:r>
          </w:p>
          <w:p w14:paraId="60DFE659" w14:textId="77777777" w:rsidR="00153172" w:rsidRPr="003B2B35" w:rsidRDefault="00153172" w:rsidP="00A524D4">
            <w:pPr>
              <w:spacing w:after="160" w:line="256" w:lineRule="auto"/>
              <w:ind w:firstLine="0"/>
              <w:rPr>
                <w:rFonts w:cstheme="minorHAnsi"/>
              </w:rPr>
            </w:pPr>
          </w:p>
        </w:tc>
      </w:tr>
      <w:tr w:rsidR="000850D9" w:rsidRPr="00530FF2" w14:paraId="75A8AAF3" w14:textId="77777777" w:rsidTr="00CA1BA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20522A2" w14:textId="50CDFB82" w:rsidR="000850D9" w:rsidRPr="00530FF2" w:rsidRDefault="000850D9" w:rsidP="00AB4240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cstheme="minorHAnsi"/>
              </w:rPr>
            </w:pPr>
            <w:r>
              <w:rPr>
                <w:rFonts w:cstheme="minorHAnsi"/>
              </w:rPr>
              <w:t>General Intervention Design</w:t>
            </w:r>
          </w:p>
        </w:tc>
        <w:tc>
          <w:tcPr>
            <w:tcW w:w="11340" w:type="dxa"/>
            <w:tcBorders>
              <w:top w:val="single" w:sz="4" w:space="0" w:color="auto"/>
              <w:bottom w:val="single" w:sz="4" w:space="0" w:color="auto"/>
            </w:tcBorders>
          </w:tcPr>
          <w:p w14:paraId="27EEA29A" w14:textId="5B1E8A97" w:rsidR="00396F73" w:rsidRPr="00396F73" w:rsidRDefault="00433288" w:rsidP="00396F73">
            <w:pPr>
              <w:pStyle w:val="Listenabsatz"/>
              <w:widowControl w:val="0"/>
              <w:autoSpaceDE w:val="0"/>
              <w:autoSpaceDN w:val="0"/>
              <w:adjustRightInd w:val="0"/>
              <w:ind w:left="360"/>
              <w:jc w:val="both"/>
              <w:rPr>
                <w:rFonts w:cstheme="minorHAnsi"/>
              </w:rPr>
            </w:pPr>
            <w:r>
              <w:rPr>
                <w:rFonts w:cstheme="minorHAnsi"/>
                <w:i/>
              </w:rPr>
              <w:t>G</w:t>
            </w:r>
            <w:r w:rsidRPr="000850D9">
              <w:rPr>
                <w:rFonts w:cstheme="minorHAnsi"/>
                <w:i/>
              </w:rPr>
              <w:t xml:space="preserve">amification </w:t>
            </w:r>
            <w:r w:rsidR="00396F73" w:rsidRPr="00396F73">
              <w:rPr>
                <w:rFonts w:cstheme="minorHAnsi"/>
                <w:i/>
              </w:rPr>
              <w:t>techniques [</w:t>
            </w:r>
            <w:r w:rsidR="008A0F1B">
              <w:rPr>
                <w:rFonts w:cstheme="minorHAnsi"/>
                <w:i/>
              </w:rPr>
              <w:t>70</w:t>
            </w:r>
            <w:r w:rsidR="00396F73" w:rsidRPr="00396F73">
              <w:rPr>
                <w:rFonts w:cstheme="minorHAnsi"/>
                <w:i/>
              </w:rPr>
              <w:t>] were included to enhance training effectiveness [</w:t>
            </w:r>
            <w:r w:rsidR="008A0F1B">
              <w:rPr>
                <w:rFonts w:cstheme="minorHAnsi"/>
                <w:i/>
              </w:rPr>
              <w:t>71</w:t>
            </w:r>
            <w:r w:rsidR="00396F73" w:rsidRPr="00396F73">
              <w:rPr>
                <w:rFonts w:cstheme="minorHAnsi"/>
                <w:i/>
              </w:rPr>
              <w:t>]:</w:t>
            </w:r>
          </w:p>
          <w:p w14:paraId="0AB6083C" w14:textId="69B38B29" w:rsidR="00433288" w:rsidRDefault="00433288" w:rsidP="00433288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0850D9">
              <w:rPr>
                <w:rFonts w:cstheme="minorHAnsi"/>
              </w:rPr>
              <w:t>participants viewed a system-generated illustration of a tree that added more blooms as each module was completed</w:t>
            </w:r>
          </w:p>
          <w:p w14:paraId="0466A557" w14:textId="77777777" w:rsidR="00433288" w:rsidRDefault="00433288" w:rsidP="00433288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0850D9">
              <w:rPr>
                <w:rFonts w:cstheme="minorHAnsi"/>
              </w:rPr>
              <w:t xml:space="preserve">blooms showed learning levels and served as a visual </w:t>
            </w:r>
            <w:r>
              <w:rPr>
                <w:rFonts w:cstheme="minorHAnsi"/>
              </w:rPr>
              <w:t>reward</w:t>
            </w:r>
          </w:p>
          <w:p w14:paraId="70E1AF47" w14:textId="77777777" w:rsidR="00433288" w:rsidRDefault="00433288" w:rsidP="00433288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0850D9">
              <w:rPr>
                <w:rFonts w:cstheme="minorHAnsi"/>
              </w:rPr>
              <w:t xml:space="preserve">at the beginning of each module, participants could create a personal toolbox containing their favorite exercises from the past week, to be accessed at any time </w:t>
            </w:r>
          </w:p>
          <w:p w14:paraId="3EF9276E" w14:textId="77777777" w:rsidR="000850D9" w:rsidRPr="000850D9" w:rsidRDefault="000850D9" w:rsidP="000850D9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  <w:p w14:paraId="5B84B160" w14:textId="77777777" w:rsidR="00433288" w:rsidRPr="000850D9" w:rsidRDefault="00433288" w:rsidP="00433288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cstheme="minorHAnsi"/>
              </w:rPr>
            </w:pPr>
            <w:r>
              <w:rPr>
                <w:rFonts w:cstheme="minorHAnsi"/>
                <w:i/>
              </w:rPr>
              <w:t>V</w:t>
            </w:r>
            <w:r w:rsidRPr="000850D9">
              <w:rPr>
                <w:rFonts w:cstheme="minorHAnsi"/>
                <w:i/>
              </w:rPr>
              <w:t>arious sensory modalities and interactive multimedia elements</w:t>
            </w:r>
            <w:r w:rsidRPr="000850D9">
              <w:rPr>
                <w:rFonts w:cstheme="minorHAnsi"/>
              </w:rPr>
              <w:t xml:space="preserve"> were used to enable information processing and facilitate learning</w:t>
            </w:r>
            <w:r>
              <w:rPr>
                <w:rFonts w:cstheme="minorHAnsi"/>
              </w:rPr>
              <w:t>:</w:t>
            </w:r>
          </w:p>
          <w:p w14:paraId="6B6ED9BA" w14:textId="53EA40EF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lastRenderedPageBreak/>
              <w:t>exercises were a mix of written explanations, audios explaining exercises, and videos of a trainer welcoming participants and explaining training content [</w:t>
            </w:r>
            <w:r w:rsidR="008A0F1B">
              <w:rPr>
                <w:rFonts w:cstheme="minorHAnsi"/>
              </w:rPr>
              <w:t>72</w:t>
            </w:r>
            <w:r w:rsidRPr="00396F73">
              <w:rPr>
                <w:rFonts w:cstheme="minorHAnsi"/>
              </w:rPr>
              <w:t>]</w:t>
            </w:r>
          </w:p>
          <w:p w14:paraId="16A3990E" w14:textId="7777777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exercises were interactive and required reflection, writing, or guided imagination</w:t>
            </w:r>
          </w:p>
          <w:p w14:paraId="1D335D12" w14:textId="77777777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>audio exercises began with a brief mindfulness component [12, 28]</w:t>
            </w:r>
          </w:p>
          <w:p w14:paraId="56862ABE" w14:textId="4D24B4C8" w:rsidR="00396F73" w:rsidRPr="00396F73" w:rsidRDefault="00396F73" w:rsidP="00396F73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96F73">
              <w:rPr>
                <w:rFonts w:cstheme="minorHAnsi"/>
              </w:rPr>
              <w:t xml:space="preserve">four fictitious models shared experiences and provided examples of personal applications to increase behavioral modelling, learning, and transfer [50, </w:t>
            </w:r>
            <w:r w:rsidR="008A0F1B">
              <w:rPr>
                <w:rFonts w:cstheme="minorHAnsi"/>
              </w:rPr>
              <w:t>72</w:t>
            </w:r>
            <w:r w:rsidRPr="00396F73">
              <w:rPr>
                <w:rFonts w:cstheme="minorHAnsi"/>
              </w:rPr>
              <w:t>]</w:t>
            </w:r>
          </w:p>
          <w:p w14:paraId="5A0E6795" w14:textId="61D66611" w:rsidR="002C79D7" w:rsidRPr="002C79D7" w:rsidRDefault="002C79D7" w:rsidP="002C79D7">
            <w:pPr>
              <w:widowControl w:val="0"/>
              <w:autoSpaceDE w:val="0"/>
              <w:autoSpaceDN w:val="0"/>
              <w:adjustRightInd w:val="0"/>
              <w:ind w:firstLine="0"/>
              <w:jc w:val="both"/>
              <w:rPr>
                <w:rFonts w:cstheme="minorHAnsi"/>
              </w:rPr>
            </w:pPr>
          </w:p>
        </w:tc>
      </w:tr>
    </w:tbl>
    <w:p w14:paraId="0DC0FF86" w14:textId="77777777" w:rsidR="009F07E1" w:rsidRPr="00530FF2" w:rsidRDefault="009F07E1" w:rsidP="009F07E1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</w:rPr>
      </w:pPr>
    </w:p>
    <w:p w14:paraId="14129BB5" w14:textId="06FD0C84" w:rsidR="005E70E4" w:rsidRPr="00530FF2" w:rsidRDefault="00A74F7F" w:rsidP="00396F73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</w:rPr>
      </w:pPr>
      <w:r w:rsidRPr="00A623C3">
        <w:rPr>
          <w:rFonts w:ascii="Times New Roman" w:eastAsia="SimSun" w:hAnsi="Times New Roman" w:cs="Times New Roman"/>
          <w:i/>
          <w:iCs/>
        </w:rPr>
        <w:t>Note.</w:t>
      </w:r>
      <w:r w:rsidRPr="00A36948">
        <w:rPr>
          <w:rFonts w:ascii="Times New Roman" w:eastAsia="SimSun" w:hAnsi="Times New Roman" w:cs="Times New Roman"/>
        </w:rPr>
        <w:t xml:space="preserve"> </w:t>
      </w:r>
      <w:r w:rsidR="00433288">
        <w:rPr>
          <w:rFonts w:ascii="Times New Roman" w:eastAsia="SimSun" w:hAnsi="Times New Roman" w:cs="Times New Roman"/>
        </w:rPr>
        <w:t xml:space="preserve">The description of the online training is cited from Althammer et al. </w:t>
      </w:r>
      <w:r w:rsidR="00396F73" w:rsidRPr="00396F73">
        <w:rPr>
          <w:rFonts w:ascii="Times New Roman" w:eastAsia="SimSun" w:hAnsi="Times New Roman" w:cs="Times New Roman"/>
        </w:rPr>
        <w:t xml:space="preserve">[36], </w:t>
      </w:r>
      <w:r w:rsidR="00433288">
        <w:rPr>
          <w:rFonts w:ascii="Times New Roman" w:eastAsia="SimSun" w:hAnsi="Times New Roman" w:cs="Times New Roman"/>
        </w:rPr>
        <w:t>with the exception of the</w:t>
      </w:r>
      <w:r w:rsidR="00433288" w:rsidRPr="00FB4643">
        <w:t xml:space="preserve"> </w:t>
      </w:r>
      <w:r w:rsidR="00433288">
        <w:rPr>
          <w:rFonts w:ascii="Times New Roman" w:eastAsia="SimSun" w:hAnsi="Times New Roman" w:cs="Times New Roman"/>
        </w:rPr>
        <w:t>d</w:t>
      </w:r>
      <w:r w:rsidR="00433288" w:rsidRPr="00FB4643">
        <w:rPr>
          <w:rFonts w:ascii="Times New Roman" w:eastAsia="SimSun" w:hAnsi="Times New Roman" w:cs="Times New Roman"/>
        </w:rPr>
        <w:t>aily task</w:t>
      </w:r>
      <w:r w:rsidR="00433288">
        <w:rPr>
          <w:rFonts w:ascii="Times New Roman" w:eastAsia="SimSun" w:hAnsi="Times New Roman" w:cs="Times New Roman"/>
        </w:rPr>
        <w:t xml:space="preserve"> in Module 6 that had been </w:t>
      </w:r>
      <w:r w:rsidR="00433288">
        <w:t>slightly modified</w:t>
      </w:r>
      <w:r w:rsidR="00433288" w:rsidRPr="0022799E">
        <w:t xml:space="preserve"> for </w:t>
      </w:r>
      <w:r w:rsidR="00433288">
        <w:t xml:space="preserve">this study because participants had </w:t>
      </w:r>
      <w:r w:rsidR="00433288" w:rsidRPr="0022799E">
        <w:t xml:space="preserve">perceived </w:t>
      </w:r>
      <w:r w:rsidR="00433288">
        <w:t xml:space="preserve">the previously validated </w:t>
      </w:r>
      <w:r w:rsidR="00433288" w:rsidRPr="0022799E">
        <w:t>exercise as too abstract</w:t>
      </w:r>
      <w:r w:rsidR="00396F73">
        <w:t>.</w:t>
      </w:r>
    </w:p>
    <w:sectPr w:rsidR="005E70E4" w:rsidRPr="00530FF2" w:rsidSect="00396F73">
      <w:headerReference w:type="default" r:id="rId9"/>
      <w:headerReference w:type="first" r:id="rId10"/>
      <w:footnotePr>
        <w:pos w:val="beneathText"/>
      </w:footnotePr>
      <w:pgSz w:w="15840" w:h="12240" w:orient="landscape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40125" w14:textId="77777777" w:rsidR="00415732" w:rsidRDefault="00415732">
      <w:pPr>
        <w:spacing w:line="240" w:lineRule="auto"/>
      </w:pPr>
      <w:r>
        <w:separator/>
      </w:r>
    </w:p>
    <w:p w14:paraId="5E4CDE3A" w14:textId="77777777" w:rsidR="00415732" w:rsidRDefault="00415732"/>
  </w:endnote>
  <w:endnote w:type="continuationSeparator" w:id="0">
    <w:p w14:paraId="13D888A0" w14:textId="77777777" w:rsidR="00415732" w:rsidRDefault="00415732">
      <w:pPr>
        <w:spacing w:line="240" w:lineRule="auto"/>
      </w:pPr>
      <w:r>
        <w:continuationSeparator/>
      </w:r>
    </w:p>
    <w:p w14:paraId="74FE22A3" w14:textId="77777777" w:rsidR="00415732" w:rsidRDefault="0041573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6D661" w14:textId="77777777" w:rsidR="00415732" w:rsidRDefault="00415732">
      <w:pPr>
        <w:spacing w:line="240" w:lineRule="auto"/>
      </w:pPr>
      <w:r>
        <w:separator/>
      </w:r>
    </w:p>
    <w:p w14:paraId="417B2E31" w14:textId="77777777" w:rsidR="00415732" w:rsidRDefault="00415732"/>
  </w:footnote>
  <w:footnote w:type="continuationSeparator" w:id="0">
    <w:p w14:paraId="1AFBAC72" w14:textId="77777777" w:rsidR="00415732" w:rsidRDefault="00415732">
      <w:pPr>
        <w:spacing w:line="240" w:lineRule="auto"/>
      </w:pPr>
      <w:r>
        <w:continuationSeparator/>
      </w:r>
    </w:p>
    <w:p w14:paraId="4413547A" w14:textId="77777777" w:rsidR="00415732" w:rsidRDefault="0041573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BB117" w14:textId="797B6202" w:rsidR="002873CE" w:rsidRDefault="00000000">
    <w:pPr>
      <w:pStyle w:val="Kopfzeile"/>
    </w:pPr>
    <w:sdt>
      <w:sdtPr>
        <w:rPr>
          <w:rStyle w:val="Fett"/>
        </w:rPr>
        <w:alias w:val="Running head"/>
        <w:tag w:val=""/>
        <w:id w:val="12739865"/>
        <w:placeholder>
          <w:docPart w:val="EC3097E2064A4423ACCB4C9C7C3E5306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Absatz-Standardschriftart"/>
          <w:caps w:val="0"/>
        </w:rPr>
      </w:sdtEndPr>
      <w:sdtContent>
        <w:r w:rsidR="009F07E1">
          <w:rPr>
            <w:rStyle w:val="Fett"/>
          </w:rPr>
          <w:t xml:space="preserve">Supplemental material </w:t>
        </w:r>
      </w:sdtContent>
    </w:sdt>
    <w:r w:rsidR="002873CE">
      <w:rPr>
        <w:rStyle w:val="Fett"/>
      </w:rPr>
      <w:ptab w:relativeTo="margin" w:alignment="right" w:leader="none"/>
    </w:r>
    <w:r w:rsidR="002873CE">
      <w:rPr>
        <w:rStyle w:val="Fett"/>
      </w:rPr>
      <w:fldChar w:fldCharType="begin"/>
    </w:r>
    <w:r w:rsidR="002873CE">
      <w:rPr>
        <w:rStyle w:val="Fett"/>
      </w:rPr>
      <w:instrText xml:space="preserve"> PAGE   \* MERGEFORMAT </w:instrText>
    </w:r>
    <w:r w:rsidR="002873CE">
      <w:rPr>
        <w:rStyle w:val="Fett"/>
      </w:rPr>
      <w:fldChar w:fldCharType="separate"/>
    </w:r>
    <w:r w:rsidR="00FB4643">
      <w:rPr>
        <w:rStyle w:val="Fett"/>
        <w:noProof/>
      </w:rPr>
      <w:t>8</w:t>
    </w:r>
    <w:r w:rsidR="002873CE">
      <w:rPr>
        <w:rStyle w:val="Fett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E38CF" w14:textId="0CF597DF" w:rsidR="002873CE" w:rsidRDefault="00000000">
    <w:pPr>
      <w:pStyle w:val="Kopfzeile"/>
      <w:rPr>
        <w:rStyle w:val="Fett"/>
      </w:rPr>
    </w:pPr>
    <w:sdt>
      <w:sdtPr>
        <w:rPr>
          <w:rStyle w:val="Fett"/>
        </w:rPr>
        <w:alias w:val="Running head"/>
        <w:tag w:val=""/>
        <w:id w:val="-696842620"/>
        <w:placeholder>
          <w:docPart w:val="28B3D98C37AD4610B829DE1A1BDD9D7A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Content>
        <w:r w:rsidR="009F07E1">
          <w:rPr>
            <w:rStyle w:val="Fett"/>
          </w:rPr>
          <w:t xml:space="preserve">Supplemental material </w:t>
        </w:r>
      </w:sdtContent>
    </w:sdt>
    <w:r w:rsidR="002873CE">
      <w:rPr>
        <w:rStyle w:val="Fett"/>
      </w:rPr>
      <w:ptab w:relativeTo="margin" w:alignment="right" w:leader="none"/>
    </w:r>
    <w:r w:rsidR="002873CE">
      <w:rPr>
        <w:rStyle w:val="Fett"/>
      </w:rPr>
      <w:fldChar w:fldCharType="begin"/>
    </w:r>
    <w:r w:rsidR="002873CE">
      <w:rPr>
        <w:rStyle w:val="Fett"/>
      </w:rPr>
      <w:instrText xml:space="preserve"> PAGE   \* MERGEFORMAT </w:instrText>
    </w:r>
    <w:r w:rsidR="002873CE">
      <w:rPr>
        <w:rStyle w:val="Fett"/>
      </w:rPr>
      <w:fldChar w:fldCharType="separate"/>
    </w:r>
    <w:r w:rsidR="00FB4643">
      <w:rPr>
        <w:rStyle w:val="Fett"/>
        <w:noProof/>
      </w:rPr>
      <w:t>6</w:t>
    </w:r>
    <w:r w:rsidR="002873CE">
      <w:rPr>
        <w:rStyle w:val="Fett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1827A20"/>
    <w:multiLevelType w:val="hybridMultilevel"/>
    <w:tmpl w:val="E61428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AB1858"/>
    <w:multiLevelType w:val="hybridMultilevel"/>
    <w:tmpl w:val="3F10CF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6213A9"/>
    <w:multiLevelType w:val="hybridMultilevel"/>
    <w:tmpl w:val="404AB0A8"/>
    <w:lvl w:ilvl="0" w:tplc="7C8ED14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2B0354"/>
    <w:multiLevelType w:val="hybridMultilevel"/>
    <w:tmpl w:val="CFE0848A"/>
    <w:lvl w:ilvl="0" w:tplc="9DE629A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D7192B"/>
    <w:multiLevelType w:val="hybridMultilevel"/>
    <w:tmpl w:val="0DF6DB3C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360807D7"/>
    <w:multiLevelType w:val="hybridMultilevel"/>
    <w:tmpl w:val="E1C003C0"/>
    <w:lvl w:ilvl="0" w:tplc="617427F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DF0310"/>
    <w:multiLevelType w:val="hybridMultilevel"/>
    <w:tmpl w:val="6DACE748"/>
    <w:lvl w:ilvl="0" w:tplc="8C1A32A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B1456B"/>
    <w:multiLevelType w:val="hybridMultilevel"/>
    <w:tmpl w:val="C4D811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D37841"/>
    <w:multiLevelType w:val="hybridMultilevel"/>
    <w:tmpl w:val="35B23474"/>
    <w:lvl w:ilvl="0" w:tplc="0407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1D7D11"/>
    <w:multiLevelType w:val="hybridMultilevel"/>
    <w:tmpl w:val="AC46A3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9A3C58"/>
    <w:multiLevelType w:val="hybridMultilevel"/>
    <w:tmpl w:val="176267DE"/>
    <w:lvl w:ilvl="0" w:tplc="9DE629A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C828FD"/>
    <w:multiLevelType w:val="hybridMultilevel"/>
    <w:tmpl w:val="D07A82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532465"/>
    <w:multiLevelType w:val="hybridMultilevel"/>
    <w:tmpl w:val="ACDAD618"/>
    <w:lvl w:ilvl="0" w:tplc="7DEEBBD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2B09FB"/>
    <w:multiLevelType w:val="hybridMultilevel"/>
    <w:tmpl w:val="5948A4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44571D"/>
    <w:multiLevelType w:val="hybridMultilevel"/>
    <w:tmpl w:val="38102150"/>
    <w:lvl w:ilvl="0" w:tplc="C88AE0C2">
      <w:start w:val="19"/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CE246C1"/>
    <w:multiLevelType w:val="hybridMultilevel"/>
    <w:tmpl w:val="21FC09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2297185">
    <w:abstractNumId w:val="9"/>
  </w:num>
  <w:num w:numId="2" w16cid:durableId="1145975434">
    <w:abstractNumId w:val="7"/>
  </w:num>
  <w:num w:numId="3" w16cid:durableId="1953315332">
    <w:abstractNumId w:val="6"/>
  </w:num>
  <w:num w:numId="4" w16cid:durableId="200478553">
    <w:abstractNumId w:val="5"/>
  </w:num>
  <w:num w:numId="5" w16cid:durableId="557015054">
    <w:abstractNumId w:val="4"/>
  </w:num>
  <w:num w:numId="6" w16cid:durableId="1266622096">
    <w:abstractNumId w:val="8"/>
  </w:num>
  <w:num w:numId="7" w16cid:durableId="579367239">
    <w:abstractNumId w:val="3"/>
  </w:num>
  <w:num w:numId="8" w16cid:durableId="737173746">
    <w:abstractNumId w:val="2"/>
  </w:num>
  <w:num w:numId="9" w16cid:durableId="1463647948">
    <w:abstractNumId w:val="1"/>
  </w:num>
  <w:num w:numId="10" w16cid:durableId="2087418367">
    <w:abstractNumId w:val="0"/>
  </w:num>
  <w:num w:numId="11" w16cid:durableId="1220945332">
    <w:abstractNumId w:val="19"/>
  </w:num>
  <w:num w:numId="12" w16cid:durableId="790515045">
    <w:abstractNumId w:val="17"/>
  </w:num>
  <w:num w:numId="13" w16cid:durableId="1207988197">
    <w:abstractNumId w:val="25"/>
  </w:num>
  <w:num w:numId="14" w16cid:durableId="707487254">
    <w:abstractNumId w:val="23"/>
  </w:num>
  <w:num w:numId="15" w16cid:durableId="1692998751">
    <w:abstractNumId w:val="20"/>
  </w:num>
  <w:num w:numId="16" w16cid:durableId="993415824">
    <w:abstractNumId w:val="16"/>
  </w:num>
  <w:num w:numId="17" w16cid:durableId="163977115">
    <w:abstractNumId w:val="15"/>
  </w:num>
  <w:num w:numId="18" w16cid:durableId="440302866">
    <w:abstractNumId w:val="13"/>
  </w:num>
  <w:num w:numId="19" w16cid:durableId="1630934526">
    <w:abstractNumId w:val="18"/>
  </w:num>
  <w:num w:numId="20" w16cid:durableId="317156373">
    <w:abstractNumId w:val="22"/>
  </w:num>
  <w:num w:numId="21" w16cid:durableId="2140101516">
    <w:abstractNumId w:val="10"/>
  </w:num>
  <w:num w:numId="22" w16cid:durableId="70548716">
    <w:abstractNumId w:val="11"/>
  </w:num>
  <w:num w:numId="23" w16cid:durableId="35857339">
    <w:abstractNumId w:val="24"/>
  </w:num>
  <w:num w:numId="24" w16cid:durableId="393243454">
    <w:abstractNumId w:val="21"/>
  </w:num>
  <w:num w:numId="25" w16cid:durableId="648486155">
    <w:abstractNumId w:val="12"/>
  </w:num>
  <w:num w:numId="26" w16cid:durableId="165443282">
    <w:abstractNumId w:val="1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p95svaedwwzaet0vip0feaxvfwaxrpa5ep&quot;&gt;Literatur_Diss&lt;record-ids&gt;&lt;item&gt;5771&lt;/item&gt;&lt;/record-ids&gt;&lt;/item&gt;&lt;/Libraries&gt;"/>
  </w:docVars>
  <w:rsids>
    <w:rsidRoot w:val="001572BF"/>
    <w:rsid w:val="00000119"/>
    <w:rsid w:val="000001B8"/>
    <w:rsid w:val="000007AA"/>
    <w:rsid w:val="00001228"/>
    <w:rsid w:val="0000198C"/>
    <w:rsid w:val="00002AD5"/>
    <w:rsid w:val="00003871"/>
    <w:rsid w:val="00003CF7"/>
    <w:rsid w:val="00003FCE"/>
    <w:rsid w:val="00004B31"/>
    <w:rsid w:val="00005EAF"/>
    <w:rsid w:val="00005FB1"/>
    <w:rsid w:val="0000689D"/>
    <w:rsid w:val="00006A02"/>
    <w:rsid w:val="00006C12"/>
    <w:rsid w:val="00007E9F"/>
    <w:rsid w:val="00012B5D"/>
    <w:rsid w:val="00013688"/>
    <w:rsid w:val="000155CA"/>
    <w:rsid w:val="00015B65"/>
    <w:rsid w:val="00020045"/>
    <w:rsid w:val="000231FD"/>
    <w:rsid w:val="00024EF9"/>
    <w:rsid w:val="00025C8A"/>
    <w:rsid w:val="00027CE9"/>
    <w:rsid w:val="00032307"/>
    <w:rsid w:val="0003252F"/>
    <w:rsid w:val="00032DA3"/>
    <w:rsid w:val="0003430E"/>
    <w:rsid w:val="00034E2D"/>
    <w:rsid w:val="00035DD9"/>
    <w:rsid w:val="00037766"/>
    <w:rsid w:val="00041185"/>
    <w:rsid w:val="00041370"/>
    <w:rsid w:val="0004159D"/>
    <w:rsid w:val="00041D82"/>
    <w:rsid w:val="00042818"/>
    <w:rsid w:val="00042C3A"/>
    <w:rsid w:val="000434B6"/>
    <w:rsid w:val="00045C0A"/>
    <w:rsid w:val="00045E6E"/>
    <w:rsid w:val="00046036"/>
    <w:rsid w:val="00047114"/>
    <w:rsid w:val="00047941"/>
    <w:rsid w:val="000523C0"/>
    <w:rsid w:val="00052556"/>
    <w:rsid w:val="000546B1"/>
    <w:rsid w:val="00055D58"/>
    <w:rsid w:val="00055DEB"/>
    <w:rsid w:val="00057529"/>
    <w:rsid w:val="000575DC"/>
    <w:rsid w:val="00060C3A"/>
    <w:rsid w:val="000614A7"/>
    <w:rsid w:val="0006233D"/>
    <w:rsid w:val="00062C1E"/>
    <w:rsid w:val="00063FCA"/>
    <w:rsid w:val="00064B7B"/>
    <w:rsid w:val="00064C97"/>
    <w:rsid w:val="00065004"/>
    <w:rsid w:val="000657BC"/>
    <w:rsid w:val="00067720"/>
    <w:rsid w:val="0007010E"/>
    <w:rsid w:val="0007098C"/>
    <w:rsid w:val="00071A7A"/>
    <w:rsid w:val="000752DE"/>
    <w:rsid w:val="00075C7F"/>
    <w:rsid w:val="00075EAE"/>
    <w:rsid w:val="00076523"/>
    <w:rsid w:val="00077A76"/>
    <w:rsid w:val="00081A60"/>
    <w:rsid w:val="0008249B"/>
    <w:rsid w:val="00083191"/>
    <w:rsid w:val="00083C48"/>
    <w:rsid w:val="00084592"/>
    <w:rsid w:val="000850D9"/>
    <w:rsid w:val="0008520B"/>
    <w:rsid w:val="00085280"/>
    <w:rsid w:val="00086D61"/>
    <w:rsid w:val="00090804"/>
    <w:rsid w:val="00092320"/>
    <w:rsid w:val="00095072"/>
    <w:rsid w:val="00095C42"/>
    <w:rsid w:val="000962F6"/>
    <w:rsid w:val="00097851"/>
    <w:rsid w:val="00097B8C"/>
    <w:rsid w:val="000A073C"/>
    <w:rsid w:val="000A10CA"/>
    <w:rsid w:val="000A2DCF"/>
    <w:rsid w:val="000A43A0"/>
    <w:rsid w:val="000A6DEE"/>
    <w:rsid w:val="000A6DF8"/>
    <w:rsid w:val="000A76BA"/>
    <w:rsid w:val="000A7BF2"/>
    <w:rsid w:val="000B2B7B"/>
    <w:rsid w:val="000B5AD4"/>
    <w:rsid w:val="000B6179"/>
    <w:rsid w:val="000B63A3"/>
    <w:rsid w:val="000B65C9"/>
    <w:rsid w:val="000B6DE2"/>
    <w:rsid w:val="000C07E3"/>
    <w:rsid w:val="000C3FC3"/>
    <w:rsid w:val="000C572E"/>
    <w:rsid w:val="000C58D8"/>
    <w:rsid w:val="000C7EB3"/>
    <w:rsid w:val="000D1B88"/>
    <w:rsid w:val="000D2602"/>
    <w:rsid w:val="000D3481"/>
    <w:rsid w:val="000D3547"/>
    <w:rsid w:val="000D3F41"/>
    <w:rsid w:val="000D410C"/>
    <w:rsid w:val="000D43F4"/>
    <w:rsid w:val="000D6CD4"/>
    <w:rsid w:val="000D7D5D"/>
    <w:rsid w:val="000E0C60"/>
    <w:rsid w:val="000E10CC"/>
    <w:rsid w:val="000E16D0"/>
    <w:rsid w:val="000E2C9A"/>
    <w:rsid w:val="000E3C1F"/>
    <w:rsid w:val="000E6980"/>
    <w:rsid w:val="000E720F"/>
    <w:rsid w:val="000E750A"/>
    <w:rsid w:val="000E7802"/>
    <w:rsid w:val="000F3594"/>
    <w:rsid w:val="000F4FA9"/>
    <w:rsid w:val="000F5FD2"/>
    <w:rsid w:val="000F69D9"/>
    <w:rsid w:val="000F6B38"/>
    <w:rsid w:val="000F6DB0"/>
    <w:rsid w:val="000F7409"/>
    <w:rsid w:val="001001B5"/>
    <w:rsid w:val="00100C00"/>
    <w:rsid w:val="00100EA5"/>
    <w:rsid w:val="00103686"/>
    <w:rsid w:val="001038FC"/>
    <w:rsid w:val="001044A8"/>
    <w:rsid w:val="00107843"/>
    <w:rsid w:val="00110957"/>
    <w:rsid w:val="00114000"/>
    <w:rsid w:val="001202D7"/>
    <w:rsid w:val="00120A71"/>
    <w:rsid w:val="001210BD"/>
    <w:rsid w:val="001213B8"/>
    <w:rsid w:val="00122A4F"/>
    <w:rsid w:val="00123B35"/>
    <w:rsid w:val="001244F5"/>
    <w:rsid w:val="001262AD"/>
    <w:rsid w:val="00127A8E"/>
    <w:rsid w:val="001307CE"/>
    <w:rsid w:val="00131DCB"/>
    <w:rsid w:val="001320EF"/>
    <w:rsid w:val="001323F2"/>
    <w:rsid w:val="00132C20"/>
    <w:rsid w:val="001330BB"/>
    <w:rsid w:val="00134DDC"/>
    <w:rsid w:val="00135D5F"/>
    <w:rsid w:val="001377D9"/>
    <w:rsid w:val="00141177"/>
    <w:rsid w:val="001418C1"/>
    <w:rsid w:val="00142783"/>
    <w:rsid w:val="00142929"/>
    <w:rsid w:val="001450E3"/>
    <w:rsid w:val="001453CD"/>
    <w:rsid w:val="00145B29"/>
    <w:rsid w:val="00145D22"/>
    <w:rsid w:val="00146326"/>
    <w:rsid w:val="00147340"/>
    <w:rsid w:val="0015016F"/>
    <w:rsid w:val="001502AE"/>
    <w:rsid w:val="0015088D"/>
    <w:rsid w:val="00151220"/>
    <w:rsid w:val="00151643"/>
    <w:rsid w:val="00151BC7"/>
    <w:rsid w:val="00152EFD"/>
    <w:rsid w:val="00153172"/>
    <w:rsid w:val="00153B50"/>
    <w:rsid w:val="0015469E"/>
    <w:rsid w:val="001546D4"/>
    <w:rsid w:val="001553A8"/>
    <w:rsid w:val="00156BFC"/>
    <w:rsid w:val="0015721E"/>
    <w:rsid w:val="001572BF"/>
    <w:rsid w:val="001614BB"/>
    <w:rsid w:val="00161D48"/>
    <w:rsid w:val="00162B86"/>
    <w:rsid w:val="001631C1"/>
    <w:rsid w:val="00164CF6"/>
    <w:rsid w:val="0016684D"/>
    <w:rsid w:val="00166A66"/>
    <w:rsid w:val="001670F7"/>
    <w:rsid w:val="0017030E"/>
    <w:rsid w:val="001712BF"/>
    <w:rsid w:val="00175AB3"/>
    <w:rsid w:val="00177CC5"/>
    <w:rsid w:val="00180A65"/>
    <w:rsid w:val="00183BF4"/>
    <w:rsid w:val="0019004E"/>
    <w:rsid w:val="00190804"/>
    <w:rsid w:val="0019266B"/>
    <w:rsid w:val="00193F09"/>
    <w:rsid w:val="00196AA8"/>
    <w:rsid w:val="001A042C"/>
    <w:rsid w:val="001A2083"/>
    <w:rsid w:val="001A5ECA"/>
    <w:rsid w:val="001A73FA"/>
    <w:rsid w:val="001A758E"/>
    <w:rsid w:val="001A7658"/>
    <w:rsid w:val="001B0C6F"/>
    <w:rsid w:val="001B2B16"/>
    <w:rsid w:val="001B6126"/>
    <w:rsid w:val="001B629D"/>
    <w:rsid w:val="001B72DD"/>
    <w:rsid w:val="001C067E"/>
    <w:rsid w:val="001C2A4B"/>
    <w:rsid w:val="001C3E01"/>
    <w:rsid w:val="001C650F"/>
    <w:rsid w:val="001D0BD4"/>
    <w:rsid w:val="001D1A0E"/>
    <w:rsid w:val="001D34AF"/>
    <w:rsid w:val="001D6402"/>
    <w:rsid w:val="001D7DEB"/>
    <w:rsid w:val="001E0499"/>
    <w:rsid w:val="001E0680"/>
    <w:rsid w:val="001E238B"/>
    <w:rsid w:val="001E288E"/>
    <w:rsid w:val="001E2E82"/>
    <w:rsid w:val="001E422F"/>
    <w:rsid w:val="001E4C68"/>
    <w:rsid w:val="001E6DC1"/>
    <w:rsid w:val="001F031A"/>
    <w:rsid w:val="001F2590"/>
    <w:rsid w:val="001F28B3"/>
    <w:rsid w:val="001F47C9"/>
    <w:rsid w:val="001F526E"/>
    <w:rsid w:val="00200AF8"/>
    <w:rsid w:val="0020449E"/>
    <w:rsid w:val="00205718"/>
    <w:rsid w:val="00205D81"/>
    <w:rsid w:val="00207EA1"/>
    <w:rsid w:val="00210AFF"/>
    <w:rsid w:val="0021159E"/>
    <w:rsid w:val="00213098"/>
    <w:rsid w:val="00216178"/>
    <w:rsid w:val="0021671A"/>
    <w:rsid w:val="00216DB5"/>
    <w:rsid w:val="00217BBF"/>
    <w:rsid w:val="002205D7"/>
    <w:rsid w:val="0022074F"/>
    <w:rsid w:val="0022121C"/>
    <w:rsid w:val="00221AE6"/>
    <w:rsid w:val="00222CA6"/>
    <w:rsid w:val="00225AEB"/>
    <w:rsid w:val="00225EE5"/>
    <w:rsid w:val="00227405"/>
    <w:rsid w:val="00231F8A"/>
    <w:rsid w:val="0023293C"/>
    <w:rsid w:val="00234E2B"/>
    <w:rsid w:val="00234E32"/>
    <w:rsid w:val="002370B4"/>
    <w:rsid w:val="0023785A"/>
    <w:rsid w:val="00237D9E"/>
    <w:rsid w:val="00240CD9"/>
    <w:rsid w:val="00241D90"/>
    <w:rsid w:val="0024399C"/>
    <w:rsid w:val="00244B46"/>
    <w:rsid w:val="00244BA3"/>
    <w:rsid w:val="00245573"/>
    <w:rsid w:val="00246DB9"/>
    <w:rsid w:val="00256566"/>
    <w:rsid w:val="0026000B"/>
    <w:rsid w:val="002605AF"/>
    <w:rsid w:val="00260F59"/>
    <w:rsid w:val="00262D57"/>
    <w:rsid w:val="00264185"/>
    <w:rsid w:val="002648AE"/>
    <w:rsid w:val="00265918"/>
    <w:rsid w:val="00265C1D"/>
    <w:rsid w:val="00273B63"/>
    <w:rsid w:val="00275FD3"/>
    <w:rsid w:val="0027751A"/>
    <w:rsid w:val="00277874"/>
    <w:rsid w:val="0028302F"/>
    <w:rsid w:val="0028475C"/>
    <w:rsid w:val="002873CE"/>
    <w:rsid w:val="0029035D"/>
    <w:rsid w:val="00293837"/>
    <w:rsid w:val="002942DA"/>
    <w:rsid w:val="00296972"/>
    <w:rsid w:val="00297259"/>
    <w:rsid w:val="002A322B"/>
    <w:rsid w:val="002A7085"/>
    <w:rsid w:val="002A772B"/>
    <w:rsid w:val="002B02FC"/>
    <w:rsid w:val="002B27F0"/>
    <w:rsid w:val="002B3C64"/>
    <w:rsid w:val="002B4BE9"/>
    <w:rsid w:val="002B51C3"/>
    <w:rsid w:val="002B663D"/>
    <w:rsid w:val="002B69FC"/>
    <w:rsid w:val="002B6DC1"/>
    <w:rsid w:val="002B73EC"/>
    <w:rsid w:val="002C05DC"/>
    <w:rsid w:val="002C171C"/>
    <w:rsid w:val="002C3027"/>
    <w:rsid w:val="002C3A3B"/>
    <w:rsid w:val="002C5418"/>
    <w:rsid w:val="002C5F9E"/>
    <w:rsid w:val="002C79D7"/>
    <w:rsid w:val="002D0ADB"/>
    <w:rsid w:val="002D10D8"/>
    <w:rsid w:val="002D15E9"/>
    <w:rsid w:val="002D2058"/>
    <w:rsid w:val="002D3D9F"/>
    <w:rsid w:val="002D4362"/>
    <w:rsid w:val="002D4BBB"/>
    <w:rsid w:val="002D4DB1"/>
    <w:rsid w:val="002D76E9"/>
    <w:rsid w:val="002E0344"/>
    <w:rsid w:val="002E0995"/>
    <w:rsid w:val="002E1AF1"/>
    <w:rsid w:val="002E263D"/>
    <w:rsid w:val="002E6328"/>
    <w:rsid w:val="002F24B7"/>
    <w:rsid w:val="002F2D01"/>
    <w:rsid w:val="002F3965"/>
    <w:rsid w:val="002F3B6C"/>
    <w:rsid w:val="002F591F"/>
    <w:rsid w:val="002F614F"/>
    <w:rsid w:val="00301150"/>
    <w:rsid w:val="003018F5"/>
    <w:rsid w:val="00302F1F"/>
    <w:rsid w:val="003101FA"/>
    <w:rsid w:val="003104C1"/>
    <w:rsid w:val="00310E0A"/>
    <w:rsid w:val="00313B65"/>
    <w:rsid w:val="00314991"/>
    <w:rsid w:val="00314B36"/>
    <w:rsid w:val="003167B2"/>
    <w:rsid w:val="00321501"/>
    <w:rsid w:val="00321559"/>
    <w:rsid w:val="003222E1"/>
    <w:rsid w:val="003229AD"/>
    <w:rsid w:val="00322A10"/>
    <w:rsid w:val="0032384F"/>
    <w:rsid w:val="0032409E"/>
    <w:rsid w:val="00326282"/>
    <w:rsid w:val="00326CFE"/>
    <w:rsid w:val="003279BE"/>
    <w:rsid w:val="00330829"/>
    <w:rsid w:val="00331AD9"/>
    <w:rsid w:val="0033424D"/>
    <w:rsid w:val="00337C15"/>
    <w:rsid w:val="003425C7"/>
    <w:rsid w:val="003434F5"/>
    <w:rsid w:val="00344599"/>
    <w:rsid w:val="00345310"/>
    <w:rsid w:val="003453A2"/>
    <w:rsid w:val="00346C0B"/>
    <w:rsid w:val="00352384"/>
    <w:rsid w:val="00353D1E"/>
    <w:rsid w:val="00355468"/>
    <w:rsid w:val="00355DCA"/>
    <w:rsid w:val="00362D24"/>
    <w:rsid w:val="00364510"/>
    <w:rsid w:val="00364C29"/>
    <w:rsid w:val="003657FD"/>
    <w:rsid w:val="00365F3B"/>
    <w:rsid w:val="00367A33"/>
    <w:rsid w:val="00371F0E"/>
    <w:rsid w:val="00373BF1"/>
    <w:rsid w:val="00373C71"/>
    <w:rsid w:val="00374979"/>
    <w:rsid w:val="00375811"/>
    <w:rsid w:val="003821F6"/>
    <w:rsid w:val="0038310B"/>
    <w:rsid w:val="003844F8"/>
    <w:rsid w:val="003863CE"/>
    <w:rsid w:val="00386D69"/>
    <w:rsid w:val="00386E0D"/>
    <w:rsid w:val="003911F8"/>
    <w:rsid w:val="003948A6"/>
    <w:rsid w:val="00396F73"/>
    <w:rsid w:val="00397194"/>
    <w:rsid w:val="00397C05"/>
    <w:rsid w:val="003A031C"/>
    <w:rsid w:val="003A03A0"/>
    <w:rsid w:val="003A0879"/>
    <w:rsid w:val="003A1022"/>
    <w:rsid w:val="003A1542"/>
    <w:rsid w:val="003A1717"/>
    <w:rsid w:val="003A2F31"/>
    <w:rsid w:val="003A3097"/>
    <w:rsid w:val="003A392B"/>
    <w:rsid w:val="003A62C1"/>
    <w:rsid w:val="003A7275"/>
    <w:rsid w:val="003A7367"/>
    <w:rsid w:val="003A7FDD"/>
    <w:rsid w:val="003B311A"/>
    <w:rsid w:val="003B4F54"/>
    <w:rsid w:val="003B5547"/>
    <w:rsid w:val="003B6DD7"/>
    <w:rsid w:val="003B70BE"/>
    <w:rsid w:val="003B7D00"/>
    <w:rsid w:val="003C0DEB"/>
    <w:rsid w:val="003C261C"/>
    <w:rsid w:val="003C3CF0"/>
    <w:rsid w:val="003C583E"/>
    <w:rsid w:val="003C59F7"/>
    <w:rsid w:val="003C5FD5"/>
    <w:rsid w:val="003C7BA6"/>
    <w:rsid w:val="003D6C97"/>
    <w:rsid w:val="003D7F46"/>
    <w:rsid w:val="003E3103"/>
    <w:rsid w:val="003E3D37"/>
    <w:rsid w:val="003E53C6"/>
    <w:rsid w:val="003E753A"/>
    <w:rsid w:val="003F006B"/>
    <w:rsid w:val="003F0161"/>
    <w:rsid w:val="003F07A5"/>
    <w:rsid w:val="003F2A16"/>
    <w:rsid w:val="003F4DFC"/>
    <w:rsid w:val="003F527E"/>
    <w:rsid w:val="003F5A7F"/>
    <w:rsid w:val="00400035"/>
    <w:rsid w:val="00400520"/>
    <w:rsid w:val="00400EA0"/>
    <w:rsid w:val="00400FAF"/>
    <w:rsid w:val="00404073"/>
    <w:rsid w:val="00404B58"/>
    <w:rsid w:val="00405AD8"/>
    <w:rsid w:val="00406E42"/>
    <w:rsid w:val="00406F4D"/>
    <w:rsid w:val="00412F90"/>
    <w:rsid w:val="00413033"/>
    <w:rsid w:val="00414D62"/>
    <w:rsid w:val="00415732"/>
    <w:rsid w:val="004157CD"/>
    <w:rsid w:val="00416F54"/>
    <w:rsid w:val="00417066"/>
    <w:rsid w:val="0042216B"/>
    <w:rsid w:val="0042292B"/>
    <w:rsid w:val="004233DB"/>
    <w:rsid w:val="004239E0"/>
    <w:rsid w:val="00424D71"/>
    <w:rsid w:val="00425D90"/>
    <w:rsid w:val="00430396"/>
    <w:rsid w:val="00430CAE"/>
    <w:rsid w:val="004320C5"/>
    <w:rsid w:val="00433288"/>
    <w:rsid w:val="00433C75"/>
    <w:rsid w:val="00434625"/>
    <w:rsid w:val="00435CF9"/>
    <w:rsid w:val="004364D0"/>
    <w:rsid w:val="00437B59"/>
    <w:rsid w:val="0044210D"/>
    <w:rsid w:val="004431C9"/>
    <w:rsid w:val="00446FBF"/>
    <w:rsid w:val="00447286"/>
    <w:rsid w:val="00447C44"/>
    <w:rsid w:val="00452A8D"/>
    <w:rsid w:val="00452AAD"/>
    <w:rsid w:val="00454214"/>
    <w:rsid w:val="004548C1"/>
    <w:rsid w:val="004548F9"/>
    <w:rsid w:val="00454A41"/>
    <w:rsid w:val="00455A90"/>
    <w:rsid w:val="0045640D"/>
    <w:rsid w:val="00456CFC"/>
    <w:rsid w:val="00457516"/>
    <w:rsid w:val="00457ED8"/>
    <w:rsid w:val="00460A3B"/>
    <w:rsid w:val="00461463"/>
    <w:rsid w:val="00461EE6"/>
    <w:rsid w:val="00462073"/>
    <w:rsid w:val="004623AC"/>
    <w:rsid w:val="004626B6"/>
    <w:rsid w:val="00465740"/>
    <w:rsid w:val="004674AE"/>
    <w:rsid w:val="00467985"/>
    <w:rsid w:val="004712F0"/>
    <w:rsid w:val="0047215F"/>
    <w:rsid w:val="00474779"/>
    <w:rsid w:val="0047633C"/>
    <w:rsid w:val="00480BDF"/>
    <w:rsid w:val="004818BE"/>
    <w:rsid w:val="00487E95"/>
    <w:rsid w:val="00490ECA"/>
    <w:rsid w:val="00492608"/>
    <w:rsid w:val="004931F7"/>
    <w:rsid w:val="004941B8"/>
    <w:rsid w:val="00495A1A"/>
    <w:rsid w:val="004965D5"/>
    <w:rsid w:val="004A01BD"/>
    <w:rsid w:val="004A050E"/>
    <w:rsid w:val="004A0928"/>
    <w:rsid w:val="004A1806"/>
    <w:rsid w:val="004A1B9B"/>
    <w:rsid w:val="004A2F6A"/>
    <w:rsid w:val="004A2F98"/>
    <w:rsid w:val="004A42D0"/>
    <w:rsid w:val="004A4EB5"/>
    <w:rsid w:val="004A582B"/>
    <w:rsid w:val="004A7F00"/>
    <w:rsid w:val="004B07B4"/>
    <w:rsid w:val="004B1975"/>
    <w:rsid w:val="004B2F6B"/>
    <w:rsid w:val="004B31F9"/>
    <w:rsid w:val="004B33E9"/>
    <w:rsid w:val="004B3833"/>
    <w:rsid w:val="004B3F8C"/>
    <w:rsid w:val="004B61E4"/>
    <w:rsid w:val="004B6E1B"/>
    <w:rsid w:val="004B7B59"/>
    <w:rsid w:val="004B7E27"/>
    <w:rsid w:val="004C0803"/>
    <w:rsid w:val="004C0958"/>
    <w:rsid w:val="004C0BDE"/>
    <w:rsid w:val="004C29EC"/>
    <w:rsid w:val="004C445D"/>
    <w:rsid w:val="004C4D6B"/>
    <w:rsid w:val="004C5665"/>
    <w:rsid w:val="004C56DF"/>
    <w:rsid w:val="004C7F4C"/>
    <w:rsid w:val="004D255D"/>
    <w:rsid w:val="004D2742"/>
    <w:rsid w:val="004D2B8A"/>
    <w:rsid w:val="004D39E8"/>
    <w:rsid w:val="004D4E2A"/>
    <w:rsid w:val="004D543C"/>
    <w:rsid w:val="004D5CAB"/>
    <w:rsid w:val="004D6AAE"/>
    <w:rsid w:val="004D6C2F"/>
    <w:rsid w:val="004D75B2"/>
    <w:rsid w:val="004E0251"/>
    <w:rsid w:val="004E5FE7"/>
    <w:rsid w:val="004E60CA"/>
    <w:rsid w:val="004E7058"/>
    <w:rsid w:val="004F0D97"/>
    <w:rsid w:val="004F1910"/>
    <w:rsid w:val="004F1FDE"/>
    <w:rsid w:val="004F2C74"/>
    <w:rsid w:val="004F30EA"/>
    <w:rsid w:val="004F356D"/>
    <w:rsid w:val="004F3ADC"/>
    <w:rsid w:val="004F3EF4"/>
    <w:rsid w:val="004F4E82"/>
    <w:rsid w:val="0050008E"/>
    <w:rsid w:val="00500735"/>
    <w:rsid w:val="00500BFC"/>
    <w:rsid w:val="00503A59"/>
    <w:rsid w:val="00503FE8"/>
    <w:rsid w:val="00506978"/>
    <w:rsid w:val="00511E6B"/>
    <w:rsid w:val="00512912"/>
    <w:rsid w:val="005133F1"/>
    <w:rsid w:val="005155D9"/>
    <w:rsid w:val="00516275"/>
    <w:rsid w:val="00520219"/>
    <w:rsid w:val="00522659"/>
    <w:rsid w:val="00522A39"/>
    <w:rsid w:val="005238E4"/>
    <w:rsid w:val="00523DED"/>
    <w:rsid w:val="005252D3"/>
    <w:rsid w:val="00526BF0"/>
    <w:rsid w:val="00526EDB"/>
    <w:rsid w:val="00530FF2"/>
    <w:rsid w:val="00533034"/>
    <w:rsid w:val="00533DCA"/>
    <w:rsid w:val="005340CB"/>
    <w:rsid w:val="00535E06"/>
    <w:rsid w:val="00536684"/>
    <w:rsid w:val="005366F4"/>
    <w:rsid w:val="00537343"/>
    <w:rsid w:val="00540220"/>
    <w:rsid w:val="00540DB6"/>
    <w:rsid w:val="0054186F"/>
    <w:rsid w:val="00543DA6"/>
    <w:rsid w:val="00544AB6"/>
    <w:rsid w:val="00544EEB"/>
    <w:rsid w:val="00545994"/>
    <w:rsid w:val="00546123"/>
    <w:rsid w:val="00546206"/>
    <w:rsid w:val="00546D11"/>
    <w:rsid w:val="00547C77"/>
    <w:rsid w:val="00551A02"/>
    <w:rsid w:val="00551F82"/>
    <w:rsid w:val="00552BE8"/>
    <w:rsid w:val="005534FA"/>
    <w:rsid w:val="00554AD5"/>
    <w:rsid w:val="00557DF9"/>
    <w:rsid w:val="0056015D"/>
    <w:rsid w:val="00561997"/>
    <w:rsid w:val="00561EAE"/>
    <w:rsid w:val="00562BA6"/>
    <w:rsid w:val="005657F4"/>
    <w:rsid w:val="00565C71"/>
    <w:rsid w:val="0056649E"/>
    <w:rsid w:val="00566E14"/>
    <w:rsid w:val="00570F9D"/>
    <w:rsid w:val="00571EEC"/>
    <w:rsid w:val="00572E13"/>
    <w:rsid w:val="005738AE"/>
    <w:rsid w:val="00581AE6"/>
    <w:rsid w:val="00582D3C"/>
    <w:rsid w:val="00585EB3"/>
    <w:rsid w:val="005915A0"/>
    <w:rsid w:val="00592748"/>
    <w:rsid w:val="00592B62"/>
    <w:rsid w:val="00595579"/>
    <w:rsid w:val="0059615E"/>
    <w:rsid w:val="005A1247"/>
    <w:rsid w:val="005A272A"/>
    <w:rsid w:val="005A61BE"/>
    <w:rsid w:val="005B2358"/>
    <w:rsid w:val="005B4678"/>
    <w:rsid w:val="005B4B4B"/>
    <w:rsid w:val="005B57FA"/>
    <w:rsid w:val="005B7363"/>
    <w:rsid w:val="005C2964"/>
    <w:rsid w:val="005C4A3E"/>
    <w:rsid w:val="005C4B2E"/>
    <w:rsid w:val="005C7B2F"/>
    <w:rsid w:val="005D0A49"/>
    <w:rsid w:val="005D2B5F"/>
    <w:rsid w:val="005D3A03"/>
    <w:rsid w:val="005D5432"/>
    <w:rsid w:val="005E00E8"/>
    <w:rsid w:val="005E0389"/>
    <w:rsid w:val="005E0463"/>
    <w:rsid w:val="005E1CC3"/>
    <w:rsid w:val="005E3D74"/>
    <w:rsid w:val="005E4948"/>
    <w:rsid w:val="005E4D53"/>
    <w:rsid w:val="005E70E4"/>
    <w:rsid w:val="005F11FF"/>
    <w:rsid w:val="005F1A99"/>
    <w:rsid w:val="005F222A"/>
    <w:rsid w:val="00602006"/>
    <w:rsid w:val="00602712"/>
    <w:rsid w:val="00602B44"/>
    <w:rsid w:val="00603530"/>
    <w:rsid w:val="00603AB9"/>
    <w:rsid w:val="006068DD"/>
    <w:rsid w:val="0061058B"/>
    <w:rsid w:val="00613741"/>
    <w:rsid w:val="00616133"/>
    <w:rsid w:val="00617224"/>
    <w:rsid w:val="00620CE4"/>
    <w:rsid w:val="006228D5"/>
    <w:rsid w:val="0062309A"/>
    <w:rsid w:val="00623BA9"/>
    <w:rsid w:val="00626A65"/>
    <w:rsid w:val="00630D99"/>
    <w:rsid w:val="0063254E"/>
    <w:rsid w:val="006345FF"/>
    <w:rsid w:val="0063619F"/>
    <w:rsid w:val="00637BA4"/>
    <w:rsid w:val="00637F21"/>
    <w:rsid w:val="0064179C"/>
    <w:rsid w:val="00643B4B"/>
    <w:rsid w:val="00644130"/>
    <w:rsid w:val="006454B1"/>
    <w:rsid w:val="00645B34"/>
    <w:rsid w:val="00645D19"/>
    <w:rsid w:val="00646DEC"/>
    <w:rsid w:val="00650B16"/>
    <w:rsid w:val="00651924"/>
    <w:rsid w:val="00651C06"/>
    <w:rsid w:val="00652866"/>
    <w:rsid w:val="00653CEB"/>
    <w:rsid w:val="00653F44"/>
    <w:rsid w:val="00654BA9"/>
    <w:rsid w:val="006553A7"/>
    <w:rsid w:val="00655936"/>
    <w:rsid w:val="0065606F"/>
    <w:rsid w:val="00656107"/>
    <w:rsid w:val="0065649E"/>
    <w:rsid w:val="006565DA"/>
    <w:rsid w:val="006577AF"/>
    <w:rsid w:val="0066279F"/>
    <w:rsid w:val="006630BB"/>
    <w:rsid w:val="006636CA"/>
    <w:rsid w:val="006667B7"/>
    <w:rsid w:val="00666DD5"/>
    <w:rsid w:val="00672449"/>
    <w:rsid w:val="00673DF9"/>
    <w:rsid w:val="006766A0"/>
    <w:rsid w:val="00677CBB"/>
    <w:rsid w:val="006800B3"/>
    <w:rsid w:val="006807FC"/>
    <w:rsid w:val="00684095"/>
    <w:rsid w:val="006847B2"/>
    <w:rsid w:val="006848EB"/>
    <w:rsid w:val="006849F0"/>
    <w:rsid w:val="00685B32"/>
    <w:rsid w:val="00686980"/>
    <w:rsid w:val="006911DC"/>
    <w:rsid w:val="00691E44"/>
    <w:rsid w:val="00692068"/>
    <w:rsid w:val="00692D76"/>
    <w:rsid w:val="00694B40"/>
    <w:rsid w:val="00695DAE"/>
    <w:rsid w:val="006A1530"/>
    <w:rsid w:val="006A233D"/>
    <w:rsid w:val="006A2874"/>
    <w:rsid w:val="006A5C16"/>
    <w:rsid w:val="006A5FEA"/>
    <w:rsid w:val="006A6825"/>
    <w:rsid w:val="006A73C8"/>
    <w:rsid w:val="006B0280"/>
    <w:rsid w:val="006B0EDD"/>
    <w:rsid w:val="006B1408"/>
    <w:rsid w:val="006B1A7A"/>
    <w:rsid w:val="006B4C0F"/>
    <w:rsid w:val="006B5C9B"/>
    <w:rsid w:val="006B6452"/>
    <w:rsid w:val="006B6624"/>
    <w:rsid w:val="006C113A"/>
    <w:rsid w:val="006C355E"/>
    <w:rsid w:val="006C3CDD"/>
    <w:rsid w:val="006C41B2"/>
    <w:rsid w:val="006C6A57"/>
    <w:rsid w:val="006D1D11"/>
    <w:rsid w:val="006D2A71"/>
    <w:rsid w:val="006D543A"/>
    <w:rsid w:val="006D6833"/>
    <w:rsid w:val="006E4EF8"/>
    <w:rsid w:val="006E6A07"/>
    <w:rsid w:val="006E7001"/>
    <w:rsid w:val="006E7038"/>
    <w:rsid w:val="006E7BB3"/>
    <w:rsid w:val="006F070D"/>
    <w:rsid w:val="006F2DA1"/>
    <w:rsid w:val="006F4293"/>
    <w:rsid w:val="006F5665"/>
    <w:rsid w:val="006F6AA9"/>
    <w:rsid w:val="00700719"/>
    <w:rsid w:val="007027D1"/>
    <w:rsid w:val="007049DF"/>
    <w:rsid w:val="00707D0C"/>
    <w:rsid w:val="00710DD5"/>
    <w:rsid w:val="007119AB"/>
    <w:rsid w:val="00712AE5"/>
    <w:rsid w:val="00717AF5"/>
    <w:rsid w:val="00720734"/>
    <w:rsid w:val="00722095"/>
    <w:rsid w:val="007274A1"/>
    <w:rsid w:val="007307F7"/>
    <w:rsid w:val="0073428A"/>
    <w:rsid w:val="007347AE"/>
    <w:rsid w:val="0073608C"/>
    <w:rsid w:val="00737B09"/>
    <w:rsid w:val="00737F57"/>
    <w:rsid w:val="0074126E"/>
    <w:rsid w:val="0074178E"/>
    <w:rsid w:val="007425AF"/>
    <w:rsid w:val="00742A99"/>
    <w:rsid w:val="00743CA8"/>
    <w:rsid w:val="00744E9E"/>
    <w:rsid w:val="00746436"/>
    <w:rsid w:val="007503DC"/>
    <w:rsid w:val="0075560D"/>
    <w:rsid w:val="00756D2E"/>
    <w:rsid w:val="00761E81"/>
    <w:rsid w:val="00762C80"/>
    <w:rsid w:val="00762D29"/>
    <w:rsid w:val="007636FC"/>
    <w:rsid w:val="00763F66"/>
    <w:rsid w:val="007652CA"/>
    <w:rsid w:val="0076576D"/>
    <w:rsid w:val="0076698A"/>
    <w:rsid w:val="007676EC"/>
    <w:rsid w:val="00771362"/>
    <w:rsid w:val="00772B7E"/>
    <w:rsid w:val="007741F9"/>
    <w:rsid w:val="007773B2"/>
    <w:rsid w:val="007801B0"/>
    <w:rsid w:val="00781BC4"/>
    <w:rsid w:val="00781E7F"/>
    <w:rsid w:val="00782748"/>
    <w:rsid w:val="0078358A"/>
    <w:rsid w:val="007860B7"/>
    <w:rsid w:val="007868F9"/>
    <w:rsid w:val="007873E8"/>
    <w:rsid w:val="00787861"/>
    <w:rsid w:val="0079080A"/>
    <w:rsid w:val="007915B0"/>
    <w:rsid w:val="00791EA4"/>
    <w:rsid w:val="0079232F"/>
    <w:rsid w:val="0079414A"/>
    <w:rsid w:val="0079451E"/>
    <w:rsid w:val="00796529"/>
    <w:rsid w:val="007A0E61"/>
    <w:rsid w:val="007A3F12"/>
    <w:rsid w:val="007A7989"/>
    <w:rsid w:val="007B0D71"/>
    <w:rsid w:val="007B2A2F"/>
    <w:rsid w:val="007B3284"/>
    <w:rsid w:val="007B4752"/>
    <w:rsid w:val="007B74BE"/>
    <w:rsid w:val="007B757D"/>
    <w:rsid w:val="007C292E"/>
    <w:rsid w:val="007C756A"/>
    <w:rsid w:val="007D302A"/>
    <w:rsid w:val="007D4093"/>
    <w:rsid w:val="007D70A2"/>
    <w:rsid w:val="007E0047"/>
    <w:rsid w:val="007E016C"/>
    <w:rsid w:val="007E1104"/>
    <w:rsid w:val="007E23F9"/>
    <w:rsid w:val="007E52B9"/>
    <w:rsid w:val="007E598C"/>
    <w:rsid w:val="007E6CE2"/>
    <w:rsid w:val="007E72B4"/>
    <w:rsid w:val="007F0C48"/>
    <w:rsid w:val="007F1A74"/>
    <w:rsid w:val="007F5678"/>
    <w:rsid w:val="007F714C"/>
    <w:rsid w:val="008002C0"/>
    <w:rsid w:val="00800EAB"/>
    <w:rsid w:val="00804CC1"/>
    <w:rsid w:val="0080717D"/>
    <w:rsid w:val="00807D89"/>
    <w:rsid w:val="0081016C"/>
    <w:rsid w:val="0081245C"/>
    <w:rsid w:val="00812EAF"/>
    <w:rsid w:val="00813CE0"/>
    <w:rsid w:val="00813D82"/>
    <w:rsid w:val="008145F4"/>
    <w:rsid w:val="0081493D"/>
    <w:rsid w:val="008155AE"/>
    <w:rsid w:val="00816D60"/>
    <w:rsid w:val="00816DBF"/>
    <w:rsid w:val="00817E91"/>
    <w:rsid w:val="0082173F"/>
    <w:rsid w:val="00821D3C"/>
    <w:rsid w:val="0082510E"/>
    <w:rsid w:val="008253B4"/>
    <w:rsid w:val="00826F6C"/>
    <w:rsid w:val="00827D47"/>
    <w:rsid w:val="00830FB9"/>
    <w:rsid w:val="00831C5E"/>
    <w:rsid w:val="008327A2"/>
    <w:rsid w:val="00832D2C"/>
    <w:rsid w:val="00832DEC"/>
    <w:rsid w:val="008376C4"/>
    <w:rsid w:val="008377DA"/>
    <w:rsid w:val="00837B33"/>
    <w:rsid w:val="008403DB"/>
    <w:rsid w:val="00841A07"/>
    <w:rsid w:val="00843AF6"/>
    <w:rsid w:val="00844E2E"/>
    <w:rsid w:val="00846F24"/>
    <w:rsid w:val="00847EA5"/>
    <w:rsid w:val="00850223"/>
    <w:rsid w:val="00856AD0"/>
    <w:rsid w:val="00857048"/>
    <w:rsid w:val="008614DD"/>
    <w:rsid w:val="00863AC7"/>
    <w:rsid w:val="008654E5"/>
    <w:rsid w:val="00866DD6"/>
    <w:rsid w:val="00867D3A"/>
    <w:rsid w:val="008700ED"/>
    <w:rsid w:val="008727DA"/>
    <w:rsid w:val="0087326E"/>
    <w:rsid w:val="008732B3"/>
    <w:rsid w:val="0087442A"/>
    <w:rsid w:val="00875F6E"/>
    <w:rsid w:val="00876413"/>
    <w:rsid w:val="00876D61"/>
    <w:rsid w:val="00876EA0"/>
    <w:rsid w:val="008774BA"/>
    <w:rsid w:val="00877674"/>
    <w:rsid w:val="00877D95"/>
    <w:rsid w:val="00882C26"/>
    <w:rsid w:val="008830BC"/>
    <w:rsid w:val="00883651"/>
    <w:rsid w:val="00885A71"/>
    <w:rsid w:val="008908C1"/>
    <w:rsid w:val="00891071"/>
    <w:rsid w:val="0089239F"/>
    <w:rsid w:val="00892FE6"/>
    <w:rsid w:val="008945D7"/>
    <w:rsid w:val="008951CE"/>
    <w:rsid w:val="00897E5E"/>
    <w:rsid w:val="008A0F1B"/>
    <w:rsid w:val="008A1050"/>
    <w:rsid w:val="008A1969"/>
    <w:rsid w:val="008A24D5"/>
    <w:rsid w:val="008A366F"/>
    <w:rsid w:val="008A3C3C"/>
    <w:rsid w:val="008A4BB4"/>
    <w:rsid w:val="008A53CF"/>
    <w:rsid w:val="008A6173"/>
    <w:rsid w:val="008A7DF1"/>
    <w:rsid w:val="008B0147"/>
    <w:rsid w:val="008B0CA3"/>
    <w:rsid w:val="008B1403"/>
    <w:rsid w:val="008B2BB7"/>
    <w:rsid w:val="008B3B1C"/>
    <w:rsid w:val="008B452F"/>
    <w:rsid w:val="008B5608"/>
    <w:rsid w:val="008B730F"/>
    <w:rsid w:val="008B7E12"/>
    <w:rsid w:val="008C1FBF"/>
    <w:rsid w:val="008C2211"/>
    <w:rsid w:val="008C3846"/>
    <w:rsid w:val="008C5323"/>
    <w:rsid w:val="008C6E99"/>
    <w:rsid w:val="008D02A4"/>
    <w:rsid w:val="008D13F3"/>
    <w:rsid w:val="008D1FBC"/>
    <w:rsid w:val="008D2446"/>
    <w:rsid w:val="008D2C0E"/>
    <w:rsid w:val="008D4460"/>
    <w:rsid w:val="008D715D"/>
    <w:rsid w:val="008D729D"/>
    <w:rsid w:val="008D7C9A"/>
    <w:rsid w:val="008E19D9"/>
    <w:rsid w:val="008E70E8"/>
    <w:rsid w:val="008E7611"/>
    <w:rsid w:val="008F1506"/>
    <w:rsid w:val="008F18FD"/>
    <w:rsid w:val="008F2E9C"/>
    <w:rsid w:val="008F3C60"/>
    <w:rsid w:val="008F5D26"/>
    <w:rsid w:val="009001A8"/>
    <w:rsid w:val="0090149F"/>
    <w:rsid w:val="0090185A"/>
    <w:rsid w:val="00901A03"/>
    <w:rsid w:val="00901BAD"/>
    <w:rsid w:val="0090468B"/>
    <w:rsid w:val="00905548"/>
    <w:rsid w:val="00905CDB"/>
    <w:rsid w:val="009079A4"/>
    <w:rsid w:val="009107A0"/>
    <w:rsid w:val="00910923"/>
    <w:rsid w:val="00910B5C"/>
    <w:rsid w:val="0091395E"/>
    <w:rsid w:val="0091793C"/>
    <w:rsid w:val="009209C0"/>
    <w:rsid w:val="009212AD"/>
    <w:rsid w:val="009216AA"/>
    <w:rsid w:val="00922027"/>
    <w:rsid w:val="00922766"/>
    <w:rsid w:val="009227F7"/>
    <w:rsid w:val="00923875"/>
    <w:rsid w:val="00926CD7"/>
    <w:rsid w:val="00930A1D"/>
    <w:rsid w:val="00930BC2"/>
    <w:rsid w:val="009321E4"/>
    <w:rsid w:val="0093268E"/>
    <w:rsid w:val="00933B8F"/>
    <w:rsid w:val="0093644F"/>
    <w:rsid w:val="00937087"/>
    <w:rsid w:val="009439DF"/>
    <w:rsid w:val="00943DEC"/>
    <w:rsid w:val="00943E52"/>
    <w:rsid w:val="009448AA"/>
    <w:rsid w:val="009458B9"/>
    <w:rsid w:val="00946C57"/>
    <w:rsid w:val="00950A17"/>
    <w:rsid w:val="00952042"/>
    <w:rsid w:val="00952F04"/>
    <w:rsid w:val="009536B7"/>
    <w:rsid w:val="00953828"/>
    <w:rsid w:val="00954393"/>
    <w:rsid w:val="009549C1"/>
    <w:rsid w:val="00954D2B"/>
    <w:rsid w:val="009554AD"/>
    <w:rsid w:val="00956732"/>
    <w:rsid w:val="0095729E"/>
    <w:rsid w:val="00962357"/>
    <w:rsid w:val="00965358"/>
    <w:rsid w:val="00966235"/>
    <w:rsid w:val="009673DE"/>
    <w:rsid w:val="00967AE7"/>
    <w:rsid w:val="00967C96"/>
    <w:rsid w:val="00970328"/>
    <w:rsid w:val="0097183F"/>
    <w:rsid w:val="00972959"/>
    <w:rsid w:val="00973BD9"/>
    <w:rsid w:val="00974388"/>
    <w:rsid w:val="00974461"/>
    <w:rsid w:val="009749CA"/>
    <w:rsid w:val="00974D02"/>
    <w:rsid w:val="00976285"/>
    <w:rsid w:val="00976958"/>
    <w:rsid w:val="009770B3"/>
    <w:rsid w:val="00977B8A"/>
    <w:rsid w:val="00980250"/>
    <w:rsid w:val="00980742"/>
    <w:rsid w:val="009814A3"/>
    <w:rsid w:val="00983722"/>
    <w:rsid w:val="0098539F"/>
    <w:rsid w:val="00985414"/>
    <w:rsid w:val="0098552B"/>
    <w:rsid w:val="0098712B"/>
    <w:rsid w:val="0099020A"/>
    <w:rsid w:val="009914AC"/>
    <w:rsid w:val="0099164D"/>
    <w:rsid w:val="00992221"/>
    <w:rsid w:val="00992C75"/>
    <w:rsid w:val="00993443"/>
    <w:rsid w:val="009935C8"/>
    <w:rsid w:val="009961C7"/>
    <w:rsid w:val="009A37DC"/>
    <w:rsid w:val="009A4135"/>
    <w:rsid w:val="009A5291"/>
    <w:rsid w:val="009A6A3B"/>
    <w:rsid w:val="009A6CD6"/>
    <w:rsid w:val="009A7CC2"/>
    <w:rsid w:val="009B2176"/>
    <w:rsid w:val="009B27B2"/>
    <w:rsid w:val="009B3544"/>
    <w:rsid w:val="009B3ABB"/>
    <w:rsid w:val="009B3E90"/>
    <w:rsid w:val="009B4C9C"/>
    <w:rsid w:val="009B62FD"/>
    <w:rsid w:val="009B7805"/>
    <w:rsid w:val="009C0B4E"/>
    <w:rsid w:val="009C1141"/>
    <w:rsid w:val="009C2024"/>
    <w:rsid w:val="009C5A20"/>
    <w:rsid w:val="009C5EC4"/>
    <w:rsid w:val="009C6923"/>
    <w:rsid w:val="009D120C"/>
    <w:rsid w:val="009D174B"/>
    <w:rsid w:val="009D31E4"/>
    <w:rsid w:val="009D3FC3"/>
    <w:rsid w:val="009D423F"/>
    <w:rsid w:val="009E0D27"/>
    <w:rsid w:val="009E2252"/>
    <w:rsid w:val="009E312D"/>
    <w:rsid w:val="009E359D"/>
    <w:rsid w:val="009E3BBD"/>
    <w:rsid w:val="009E62E3"/>
    <w:rsid w:val="009E7726"/>
    <w:rsid w:val="009F07E1"/>
    <w:rsid w:val="009F0AAA"/>
    <w:rsid w:val="009F20A9"/>
    <w:rsid w:val="009F57C9"/>
    <w:rsid w:val="009F671A"/>
    <w:rsid w:val="009F7D6D"/>
    <w:rsid w:val="00A00F85"/>
    <w:rsid w:val="00A04915"/>
    <w:rsid w:val="00A07BFB"/>
    <w:rsid w:val="00A11481"/>
    <w:rsid w:val="00A1169C"/>
    <w:rsid w:val="00A13547"/>
    <w:rsid w:val="00A216F7"/>
    <w:rsid w:val="00A21DCE"/>
    <w:rsid w:val="00A24AA5"/>
    <w:rsid w:val="00A24B90"/>
    <w:rsid w:val="00A24DA1"/>
    <w:rsid w:val="00A25B9F"/>
    <w:rsid w:val="00A25C66"/>
    <w:rsid w:val="00A265F8"/>
    <w:rsid w:val="00A322CB"/>
    <w:rsid w:val="00A34B41"/>
    <w:rsid w:val="00A34EB8"/>
    <w:rsid w:val="00A35B82"/>
    <w:rsid w:val="00A3751E"/>
    <w:rsid w:val="00A379E9"/>
    <w:rsid w:val="00A37BBC"/>
    <w:rsid w:val="00A41731"/>
    <w:rsid w:val="00A4186B"/>
    <w:rsid w:val="00A43D41"/>
    <w:rsid w:val="00A459D8"/>
    <w:rsid w:val="00A45AE8"/>
    <w:rsid w:val="00A4710A"/>
    <w:rsid w:val="00A50343"/>
    <w:rsid w:val="00A50973"/>
    <w:rsid w:val="00A514F6"/>
    <w:rsid w:val="00A53723"/>
    <w:rsid w:val="00A57769"/>
    <w:rsid w:val="00A63597"/>
    <w:rsid w:val="00A63B40"/>
    <w:rsid w:val="00A64282"/>
    <w:rsid w:val="00A65677"/>
    <w:rsid w:val="00A66CCD"/>
    <w:rsid w:val="00A67FA7"/>
    <w:rsid w:val="00A70AC0"/>
    <w:rsid w:val="00A730DD"/>
    <w:rsid w:val="00A731C5"/>
    <w:rsid w:val="00A74F7F"/>
    <w:rsid w:val="00A766AA"/>
    <w:rsid w:val="00A7691F"/>
    <w:rsid w:val="00A778B1"/>
    <w:rsid w:val="00A77C99"/>
    <w:rsid w:val="00A8086B"/>
    <w:rsid w:val="00A8136B"/>
    <w:rsid w:val="00A81A9E"/>
    <w:rsid w:val="00A829A9"/>
    <w:rsid w:val="00A86057"/>
    <w:rsid w:val="00A860D2"/>
    <w:rsid w:val="00A8653D"/>
    <w:rsid w:val="00A91D30"/>
    <w:rsid w:val="00A922E3"/>
    <w:rsid w:val="00A93C7E"/>
    <w:rsid w:val="00A95BFF"/>
    <w:rsid w:val="00A970E8"/>
    <w:rsid w:val="00A97E67"/>
    <w:rsid w:val="00AA009F"/>
    <w:rsid w:val="00AA03C3"/>
    <w:rsid w:val="00AA08AB"/>
    <w:rsid w:val="00AA0BF8"/>
    <w:rsid w:val="00AA1104"/>
    <w:rsid w:val="00AA157E"/>
    <w:rsid w:val="00AA209C"/>
    <w:rsid w:val="00AA6D69"/>
    <w:rsid w:val="00AA77B0"/>
    <w:rsid w:val="00AB1D4A"/>
    <w:rsid w:val="00AB6EB5"/>
    <w:rsid w:val="00AC2231"/>
    <w:rsid w:val="00AC2521"/>
    <w:rsid w:val="00AC5BCD"/>
    <w:rsid w:val="00AC66BC"/>
    <w:rsid w:val="00AC673B"/>
    <w:rsid w:val="00AC6994"/>
    <w:rsid w:val="00AC6D49"/>
    <w:rsid w:val="00AC6D6E"/>
    <w:rsid w:val="00AC7F89"/>
    <w:rsid w:val="00AD0418"/>
    <w:rsid w:val="00AD0A84"/>
    <w:rsid w:val="00AD11CA"/>
    <w:rsid w:val="00AD200F"/>
    <w:rsid w:val="00AD47DE"/>
    <w:rsid w:val="00AD50EF"/>
    <w:rsid w:val="00AD56E1"/>
    <w:rsid w:val="00AD7225"/>
    <w:rsid w:val="00AD74DC"/>
    <w:rsid w:val="00AD7ABB"/>
    <w:rsid w:val="00AE26BD"/>
    <w:rsid w:val="00AE5960"/>
    <w:rsid w:val="00AE6608"/>
    <w:rsid w:val="00AE7A5A"/>
    <w:rsid w:val="00AF2E8F"/>
    <w:rsid w:val="00AF579B"/>
    <w:rsid w:val="00AF71F2"/>
    <w:rsid w:val="00AF73F2"/>
    <w:rsid w:val="00B019A7"/>
    <w:rsid w:val="00B02A4E"/>
    <w:rsid w:val="00B0467A"/>
    <w:rsid w:val="00B04F32"/>
    <w:rsid w:val="00B0536C"/>
    <w:rsid w:val="00B0623E"/>
    <w:rsid w:val="00B07763"/>
    <w:rsid w:val="00B07F48"/>
    <w:rsid w:val="00B10749"/>
    <w:rsid w:val="00B124E3"/>
    <w:rsid w:val="00B13B7B"/>
    <w:rsid w:val="00B13E34"/>
    <w:rsid w:val="00B1492F"/>
    <w:rsid w:val="00B14D84"/>
    <w:rsid w:val="00B21980"/>
    <w:rsid w:val="00B21B40"/>
    <w:rsid w:val="00B25406"/>
    <w:rsid w:val="00B25855"/>
    <w:rsid w:val="00B30520"/>
    <w:rsid w:val="00B3146F"/>
    <w:rsid w:val="00B31E92"/>
    <w:rsid w:val="00B352B9"/>
    <w:rsid w:val="00B35BAD"/>
    <w:rsid w:val="00B36548"/>
    <w:rsid w:val="00B4223A"/>
    <w:rsid w:val="00B44330"/>
    <w:rsid w:val="00B44C6C"/>
    <w:rsid w:val="00B44F6A"/>
    <w:rsid w:val="00B455F6"/>
    <w:rsid w:val="00B4612A"/>
    <w:rsid w:val="00B51A4C"/>
    <w:rsid w:val="00B51AC2"/>
    <w:rsid w:val="00B52145"/>
    <w:rsid w:val="00B53594"/>
    <w:rsid w:val="00B5397E"/>
    <w:rsid w:val="00B553C8"/>
    <w:rsid w:val="00B55C73"/>
    <w:rsid w:val="00B56C39"/>
    <w:rsid w:val="00B6068A"/>
    <w:rsid w:val="00B606EE"/>
    <w:rsid w:val="00B60940"/>
    <w:rsid w:val="00B60DCA"/>
    <w:rsid w:val="00B614AE"/>
    <w:rsid w:val="00B6322B"/>
    <w:rsid w:val="00B662E6"/>
    <w:rsid w:val="00B66B71"/>
    <w:rsid w:val="00B66F79"/>
    <w:rsid w:val="00B7091D"/>
    <w:rsid w:val="00B70B98"/>
    <w:rsid w:val="00B71664"/>
    <w:rsid w:val="00B72920"/>
    <w:rsid w:val="00B73043"/>
    <w:rsid w:val="00B73B8F"/>
    <w:rsid w:val="00B7652D"/>
    <w:rsid w:val="00B76A5A"/>
    <w:rsid w:val="00B77A1D"/>
    <w:rsid w:val="00B77A59"/>
    <w:rsid w:val="00B80CED"/>
    <w:rsid w:val="00B81227"/>
    <w:rsid w:val="00B823AA"/>
    <w:rsid w:val="00B8463D"/>
    <w:rsid w:val="00B87EDF"/>
    <w:rsid w:val="00B9045A"/>
    <w:rsid w:val="00B91DBE"/>
    <w:rsid w:val="00B91F6F"/>
    <w:rsid w:val="00B9235C"/>
    <w:rsid w:val="00B93982"/>
    <w:rsid w:val="00B93FCF"/>
    <w:rsid w:val="00BA09CE"/>
    <w:rsid w:val="00BA13C2"/>
    <w:rsid w:val="00BA21CA"/>
    <w:rsid w:val="00BA45DB"/>
    <w:rsid w:val="00BA4EAE"/>
    <w:rsid w:val="00BA5113"/>
    <w:rsid w:val="00BA5747"/>
    <w:rsid w:val="00BB0B57"/>
    <w:rsid w:val="00BB1C55"/>
    <w:rsid w:val="00BB2D1D"/>
    <w:rsid w:val="00BB34FC"/>
    <w:rsid w:val="00BB35AA"/>
    <w:rsid w:val="00BB35CB"/>
    <w:rsid w:val="00BB69CA"/>
    <w:rsid w:val="00BC0DB2"/>
    <w:rsid w:val="00BC14D5"/>
    <w:rsid w:val="00BC1C3D"/>
    <w:rsid w:val="00BC2711"/>
    <w:rsid w:val="00BC2D1C"/>
    <w:rsid w:val="00BC3186"/>
    <w:rsid w:val="00BC3236"/>
    <w:rsid w:val="00BC3ECF"/>
    <w:rsid w:val="00BC463D"/>
    <w:rsid w:val="00BC4FF5"/>
    <w:rsid w:val="00BC7AF8"/>
    <w:rsid w:val="00BD1E44"/>
    <w:rsid w:val="00BD2DF5"/>
    <w:rsid w:val="00BD4467"/>
    <w:rsid w:val="00BD65E1"/>
    <w:rsid w:val="00BD7F63"/>
    <w:rsid w:val="00BE0612"/>
    <w:rsid w:val="00BE0C9F"/>
    <w:rsid w:val="00BE570D"/>
    <w:rsid w:val="00BE665F"/>
    <w:rsid w:val="00BE7178"/>
    <w:rsid w:val="00BF0A54"/>
    <w:rsid w:val="00BF25D6"/>
    <w:rsid w:val="00BF4184"/>
    <w:rsid w:val="00BF418C"/>
    <w:rsid w:val="00BF6475"/>
    <w:rsid w:val="00BF7CD3"/>
    <w:rsid w:val="00BF7F0E"/>
    <w:rsid w:val="00C00EB2"/>
    <w:rsid w:val="00C00EDE"/>
    <w:rsid w:val="00C02843"/>
    <w:rsid w:val="00C0285F"/>
    <w:rsid w:val="00C02C85"/>
    <w:rsid w:val="00C03631"/>
    <w:rsid w:val="00C037AB"/>
    <w:rsid w:val="00C03CD5"/>
    <w:rsid w:val="00C0601E"/>
    <w:rsid w:val="00C073DC"/>
    <w:rsid w:val="00C075B5"/>
    <w:rsid w:val="00C07BA6"/>
    <w:rsid w:val="00C07E4C"/>
    <w:rsid w:val="00C129AC"/>
    <w:rsid w:val="00C14909"/>
    <w:rsid w:val="00C16C46"/>
    <w:rsid w:val="00C171B5"/>
    <w:rsid w:val="00C17AF7"/>
    <w:rsid w:val="00C17E5F"/>
    <w:rsid w:val="00C20851"/>
    <w:rsid w:val="00C229EB"/>
    <w:rsid w:val="00C244D1"/>
    <w:rsid w:val="00C26A1A"/>
    <w:rsid w:val="00C30D7F"/>
    <w:rsid w:val="00C31B5D"/>
    <w:rsid w:val="00C31D30"/>
    <w:rsid w:val="00C321F3"/>
    <w:rsid w:val="00C323EF"/>
    <w:rsid w:val="00C336B1"/>
    <w:rsid w:val="00C3443E"/>
    <w:rsid w:val="00C35BC5"/>
    <w:rsid w:val="00C36F0E"/>
    <w:rsid w:val="00C371CE"/>
    <w:rsid w:val="00C37FCF"/>
    <w:rsid w:val="00C40D5F"/>
    <w:rsid w:val="00C40F0A"/>
    <w:rsid w:val="00C4145A"/>
    <w:rsid w:val="00C429A9"/>
    <w:rsid w:val="00C4354C"/>
    <w:rsid w:val="00C4388A"/>
    <w:rsid w:val="00C44262"/>
    <w:rsid w:val="00C454B0"/>
    <w:rsid w:val="00C46158"/>
    <w:rsid w:val="00C46DC2"/>
    <w:rsid w:val="00C475D4"/>
    <w:rsid w:val="00C528BB"/>
    <w:rsid w:val="00C53AAA"/>
    <w:rsid w:val="00C554BA"/>
    <w:rsid w:val="00C55BDE"/>
    <w:rsid w:val="00C55E37"/>
    <w:rsid w:val="00C57FF3"/>
    <w:rsid w:val="00C612E5"/>
    <w:rsid w:val="00C62BB8"/>
    <w:rsid w:val="00C63E3A"/>
    <w:rsid w:val="00C701D0"/>
    <w:rsid w:val="00C72380"/>
    <w:rsid w:val="00C72E86"/>
    <w:rsid w:val="00C73FA1"/>
    <w:rsid w:val="00C74E71"/>
    <w:rsid w:val="00C751CF"/>
    <w:rsid w:val="00C80644"/>
    <w:rsid w:val="00C84B47"/>
    <w:rsid w:val="00C86DEF"/>
    <w:rsid w:val="00C872D4"/>
    <w:rsid w:val="00C900F8"/>
    <w:rsid w:val="00C90A16"/>
    <w:rsid w:val="00C90D91"/>
    <w:rsid w:val="00C91ED6"/>
    <w:rsid w:val="00C91FC3"/>
    <w:rsid w:val="00C93267"/>
    <w:rsid w:val="00C93317"/>
    <w:rsid w:val="00C9417D"/>
    <w:rsid w:val="00C946CD"/>
    <w:rsid w:val="00C94B2D"/>
    <w:rsid w:val="00C95AD9"/>
    <w:rsid w:val="00C95E41"/>
    <w:rsid w:val="00C9757D"/>
    <w:rsid w:val="00CA1BA4"/>
    <w:rsid w:val="00CA1DA1"/>
    <w:rsid w:val="00CA1DFA"/>
    <w:rsid w:val="00CA4879"/>
    <w:rsid w:val="00CA538D"/>
    <w:rsid w:val="00CB4C02"/>
    <w:rsid w:val="00CB5CBC"/>
    <w:rsid w:val="00CB7E64"/>
    <w:rsid w:val="00CC1127"/>
    <w:rsid w:val="00CC19FD"/>
    <w:rsid w:val="00CC1FFD"/>
    <w:rsid w:val="00CC4BF6"/>
    <w:rsid w:val="00CC5461"/>
    <w:rsid w:val="00CC765E"/>
    <w:rsid w:val="00CD0B11"/>
    <w:rsid w:val="00CD107F"/>
    <w:rsid w:val="00CD2384"/>
    <w:rsid w:val="00CD3144"/>
    <w:rsid w:val="00CD3205"/>
    <w:rsid w:val="00CD6E39"/>
    <w:rsid w:val="00CD7371"/>
    <w:rsid w:val="00CE01FA"/>
    <w:rsid w:val="00CE1526"/>
    <w:rsid w:val="00CE1DF9"/>
    <w:rsid w:val="00CE3209"/>
    <w:rsid w:val="00CE3E32"/>
    <w:rsid w:val="00CE5D37"/>
    <w:rsid w:val="00CE7524"/>
    <w:rsid w:val="00CE7FD9"/>
    <w:rsid w:val="00CF0373"/>
    <w:rsid w:val="00CF0C0D"/>
    <w:rsid w:val="00CF3227"/>
    <w:rsid w:val="00CF34F8"/>
    <w:rsid w:val="00CF49CF"/>
    <w:rsid w:val="00CF5824"/>
    <w:rsid w:val="00CF5AEE"/>
    <w:rsid w:val="00CF6E91"/>
    <w:rsid w:val="00D0190B"/>
    <w:rsid w:val="00D022C1"/>
    <w:rsid w:val="00D02907"/>
    <w:rsid w:val="00D043B1"/>
    <w:rsid w:val="00D04A78"/>
    <w:rsid w:val="00D06936"/>
    <w:rsid w:val="00D074D3"/>
    <w:rsid w:val="00D07E97"/>
    <w:rsid w:val="00D11E93"/>
    <w:rsid w:val="00D11E94"/>
    <w:rsid w:val="00D11EB7"/>
    <w:rsid w:val="00D12201"/>
    <w:rsid w:val="00D128FF"/>
    <w:rsid w:val="00D140ED"/>
    <w:rsid w:val="00D142F3"/>
    <w:rsid w:val="00D15F1F"/>
    <w:rsid w:val="00D1761F"/>
    <w:rsid w:val="00D17DD4"/>
    <w:rsid w:val="00D20875"/>
    <w:rsid w:val="00D23103"/>
    <w:rsid w:val="00D24184"/>
    <w:rsid w:val="00D2742C"/>
    <w:rsid w:val="00D30213"/>
    <w:rsid w:val="00D30ED0"/>
    <w:rsid w:val="00D35239"/>
    <w:rsid w:val="00D36CB7"/>
    <w:rsid w:val="00D377D9"/>
    <w:rsid w:val="00D42B1C"/>
    <w:rsid w:val="00D456A9"/>
    <w:rsid w:val="00D45D8B"/>
    <w:rsid w:val="00D46A2E"/>
    <w:rsid w:val="00D47E56"/>
    <w:rsid w:val="00D500A5"/>
    <w:rsid w:val="00D51AC1"/>
    <w:rsid w:val="00D534EB"/>
    <w:rsid w:val="00D5670E"/>
    <w:rsid w:val="00D57B57"/>
    <w:rsid w:val="00D602A2"/>
    <w:rsid w:val="00D611DF"/>
    <w:rsid w:val="00D61627"/>
    <w:rsid w:val="00D62F67"/>
    <w:rsid w:val="00D6346A"/>
    <w:rsid w:val="00D63658"/>
    <w:rsid w:val="00D652D0"/>
    <w:rsid w:val="00D67809"/>
    <w:rsid w:val="00D71487"/>
    <w:rsid w:val="00D723B3"/>
    <w:rsid w:val="00D74085"/>
    <w:rsid w:val="00D74208"/>
    <w:rsid w:val="00D74798"/>
    <w:rsid w:val="00D77D1D"/>
    <w:rsid w:val="00D8009A"/>
    <w:rsid w:val="00D80669"/>
    <w:rsid w:val="00D84387"/>
    <w:rsid w:val="00D85B68"/>
    <w:rsid w:val="00D91945"/>
    <w:rsid w:val="00D91D65"/>
    <w:rsid w:val="00D92996"/>
    <w:rsid w:val="00D9401A"/>
    <w:rsid w:val="00D962D2"/>
    <w:rsid w:val="00DA0CD4"/>
    <w:rsid w:val="00DA13F7"/>
    <w:rsid w:val="00DA1412"/>
    <w:rsid w:val="00DA1697"/>
    <w:rsid w:val="00DA2B47"/>
    <w:rsid w:val="00DA40AF"/>
    <w:rsid w:val="00DA4407"/>
    <w:rsid w:val="00DA47E4"/>
    <w:rsid w:val="00DA480E"/>
    <w:rsid w:val="00DA6E3D"/>
    <w:rsid w:val="00DB04DC"/>
    <w:rsid w:val="00DB182C"/>
    <w:rsid w:val="00DB19B5"/>
    <w:rsid w:val="00DB1D49"/>
    <w:rsid w:val="00DB2B62"/>
    <w:rsid w:val="00DB413B"/>
    <w:rsid w:val="00DB6159"/>
    <w:rsid w:val="00DB7180"/>
    <w:rsid w:val="00DB7D78"/>
    <w:rsid w:val="00DC0C3E"/>
    <w:rsid w:val="00DC1903"/>
    <w:rsid w:val="00DC45BE"/>
    <w:rsid w:val="00DC6044"/>
    <w:rsid w:val="00DC6851"/>
    <w:rsid w:val="00DC7A03"/>
    <w:rsid w:val="00DD016E"/>
    <w:rsid w:val="00DD07F3"/>
    <w:rsid w:val="00DD23A1"/>
    <w:rsid w:val="00DD2573"/>
    <w:rsid w:val="00DD312C"/>
    <w:rsid w:val="00DD3DD7"/>
    <w:rsid w:val="00DD40E4"/>
    <w:rsid w:val="00DD46EA"/>
    <w:rsid w:val="00DD4E65"/>
    <w:rsid w:val="00DD565B"/>
    <w:rsid w:val="00DD6CAF"/>
    <w:rsid w:val="00DE02DF"/>
    <w:rsid w:val="00DE2A7D"/>
    <w:rsid w:val="00DE3E5A"/>
    <w:rsid w:val="00DE42E9"/>
    <w:rsid w:val="00DE4791"/>
    <w:rsid w:val="00DE7780"/>
    <w:rsid w:val="00DE7B16"/>
    <w:rsid w:val="00DF0A08"/>
    <w:rsid w:val="00DF0E99"/>
    <w:rsid w:val="00DF28C6"/>
    <w:rsid w:val="00DF4305"/>
    <w:rsid w:val="00DF582F"/>
    <w:rsid w:val="00DF7701"/>
    <w:rsid w:val="00DF77A9"/>
    <w:rsid w:val="00E00DE0"/>
    <w:rsid w:val="00E01418"/>
    <w:rsid w:val="00E01B2B"/>
    <w:rsid w:val="00E02853"/>
    <w:rsid w:val="00E041F9"/>
    <w:rsid w:val="00E04BA6"/>
    <w:rsid w:val="00E04BCD"/>
    <w:rsid w:val="00E060C4"/>
    <w:rsid w:val="00E11C17"/>
    <w:rsid w:val="00E161CE"/>
    <w:rsid w:val="00E1678E"/>
    <w:rsid w:val="00E16EBB"/>
    <w:rsid w:val="00E17463"/>
    <w:rsid w:val="00E206CC"/>
    <w:rsid w:val="00E207E3"/>
    <w:rsid w:val="00E22FF8"/>
    <w:rsid w:val="00E24200"/>
    <w:rsid w:val="00E25514"/>
    <w:rsid w:val="00E3069A"/>
    <w:rsid w:val="00E31DEB"/>
    <w:rsid w:val="00E34B1D"/>
    <w:rsid w:val="00E35DF9"/>
    <w:rsid w:val="00E400AB"/>
    <w:rsid w:val="00E400BC"/>
    <w:rsid w:val="00E40E24"/>
    <w:rsid w:val="00E41F44"/>
    <w:rsid w:val="00E44C0D"/>
    <w:rsid w:val="00E44F5D"/>
    <w:rsid w:val="00E4500D"/>
    <w:rsid w:val="00E52985"/>
    <w:rsid w:val="00E53907"/>
    <w:rsid w:val="00E53921"/>
    <w:rsid w:val="00E555AB"/>
    <w:rsid w:val="00E56058"/>
    <w:rsid w:val="00E56DBF"/>
    <w:rsid w:val="00E6004D"/>
    <w:rsid w:val="00E61ECF"/>
    <w:rsid w:val="00E64393"/>
    <w:rsid w:val="00E65D59"/>
    <w:rsid w:val="00E66A2D"/>
    <w:rsid w:val="00E71580"/>
    <w:rsid w:val="00E7251B"/>
    <w:rsid w:val="00E73B09"/>
    <w:rsid w:val="00E74BB4"/>
    <w:rsid w:val="00E75C25"/>
    <w:rsid w:val="00E76877"/>
    <w:rsid w:val="00E77230"/>
    <w:rsid w:val="00E775D6"/>
    <w:rsid w:val="00E81978"/>
    <w:rsid w:val="00E84E11"/>
    <w:rsid w:val="00E8658E"/>
    <w:rsid w:val="00E901DF"/>
    <w:rsid w:val="00E90D12"/>
    <w:rsid w:val="00E90DC1"/>
    <w:rsid w:val="00E90E61"/>
    <w:rsid w:val="00E91B1B"/>
    <w:rsid w:val="00E93423"/>
    <w:rsid w:val="00E94641"/>
    <w:rsid w:val="00E94C76"/>
    <w:rsid w:val="00EA0BDA"/>
    <w:rsid w:val="00EA183B"/>
    <w:rsid w:val="00EA2E26"/>
    <w:rsid w:val="00EA31CE"/>
    <w:rsid w:val="00EA4029"/>
    <w:rsid w:val="00EA4201"/>
    <w:rsid w:val="00EA45E0"/>
    <w:rsid w:val="00EB20CD"/>
    <w:rsid w:val="00EB2B52"/>
    <w:rsid w:val="00EB3CF7"/>
    <w:rsid w:val="00EB48A1"/>
    <w:rsid w:val="00EB4FD2"/>
    <w:rsid w:val="00EB52AE"/>
    <w:rsid w:val="00EB6B83"/>
    <w:rsid w:val="00EB788A"/>
    <w:rsid w:val="00EC103D"/>
    <w:rsid w:val="00EC2634"/>
    <w:rsid w:val="00EC5D8F"/>
    <w:rsid w:val="00EC670E"/>
    <w:rsid w:val="00EC6A9D"/>
    <w:rsid w:val="00EC6B9B"/>
    <w:rsid w:val="00EC6D30"/>
    <w:rsid w:val="00ED119B"/>
    <w:rsid w:val="00ED13A7"/>
    <w:rsid w:val="00ED13D9"/>
    <w:rsid w:val="00ED1BB9"/>
    <w:rsid w:val="00ED4DEA"/>
    <w:rsid w:val="00ED5643"/>
    <w:rsid w:val="00ED5850"/>
    <w:rsid w:val="00ED6C7F"/>
    <w:rsid w:val="00ED6D5D"/>
    <w:rsid w:val="00ED7B5D"/>
    <w:rsid w:val="00EE0A90"/>
    <w:rsid w:val="00EE1BE0"/>
    <w:rsid w:val="00EE2DCB"/>
    <w:rsid w:val="00EE57E4"/>
    <w:rsid w:val="00EE5943"/>
    <w:rsid w:val="00EE6764"/>
    <w:rsid w:val="00EE6F1D"/>
    <w:rsid w:val="00EE7807"/>
    <w:rsid w:val="00EF0EFF"/>
    <w:rsid w:val="00EF144D"/>
    <w:rsid w:val="00EF3632"/>
    <w:rsid w:val="00EF4DBE"/>
    <w:rsid w:val="00EF4E56"/>
    <w:rsid w:val="00EF5D25"/>
    <w:rsid w:val="00EF5E5F"/>
    <w:rsid w:val="00F026D2"/>
    <w:rsid w:val="00F02ECF"/>
    <w:rsid w:val="00F03BF5"/>
    <w:rsid w:val="00F0451F"/>
    <w:rsid w:val="00F051BF"/>
    <w:rsid w:val="00F05CD2"/>
    <w:rsid w:val="00F06895"/>
    <w:rsid w:val="00F07DF0"/>
    <w:rsid w:val="00F103AF"/>
    <w:rsid w:val="00F14927"/>
    <w:rsid w:val="00F14982"/>
    <w:rsid w:val="00F1527C"/>
    <w:rsid w:val="00F21250"/>
    <w:rsid w:val="00F21844"/>
    <w:rsid w:val="00F23F77"/>
    <w:rsid w:val="00F25840"/>
    <w:rsid w:val="00F259F4"/>
    <w:rsid w:val="00F30461"/>
    <w:rsid w:val="00F311A0"/>
    <w:rsid w:val="00F33C14"/>
    <w:rsid w:val="00F33F80"/>
    <w:rsid w:val="00F34BE8"/>
    <w:rsid w:val="00F359CD"/>
    <w:rsid w:val="00F365AD"/>
    <w:rsid w:val="00F374EF"/>
    <w:rsid w:val="00F379B7"/>
    <w:rsid w:val="00F4038C"/>
    <w:rsid w:val="00F40DBC"/>
    <w:rsid w:val="00F41195"/>
    <w:rsid w:val="00F41604"/>
    <w:rsid w:val="00F41E7A"/>
    <w:rsid w:val="00F46372"/>
    <w:rsid w:val="00F477F7"/>
    <w:rsid w:val="00F525FA"/>
    <w:rsid w:val="00F52E3A"/>
    <w:rsid w:val="00F55697"/>
    <w:rsid w:val="00F55D8F"/>
    <w:rsid w:val="00F56D50"/>
    <w:rsid w:val="00F61424"/>
    <w:rsid w:val="00F615BE"/>
    <w:rsid w:val="00F618C5"/>
    <w:rsid w:val="00F61E85"/>
    <w:rsid w:val="00F626AD"/>
    <w:rsid w:val="00F62A41"/>
    <w:rsid w:val="00F63EB3"/>
    <w:rsid w:val="00F64A90"/>
    <w:rsid w:val="00F6505A"/>
    <w:rsid w:val="00F660CF"/>
    <w:rsid w:val="00F7000B"/>
    <w:rsid w:val="00F708AD"/>
    <w:rsid w:val="00F70A7B"/>
    <w:rsid w:val="00F70BB1"/>
    <w:rsid w:val="00F723FB"/>
    <w:rsid w:val="00F72A9A"/>
    <w:rsid w:val="00F73221"/>
    <w:rsid w:val="00F752E9"/>
    <w:rsid w:val="00F7767C"/>
    <w:rsid w:val="00F80137"/>
    <w:rsid w:val="00F802BE"/>
    <w:rsid w:val="00F81776"/>
    <w:rsid w:val="00F818AC"/>
    <w:rsid w:val="00F836DD"/>
    <w:rsid w:val="00F85808"/>
    <w:rsid w:val="00F86AA3"/>
    <w:rsid w:val="00F86AA4"/>
    <w:rsid w:val="00F86FE8"/>
    <w:rsid w:val="00F9316F"/>
    <w:rsid w:val="00F9367C"/>
    <w:rsid w:val="00F93B64"/>
    <w:rsid w:val="00F946B6"/>
    <w:rsid w:val="00F95A13"/>
    <w:rsid w:val="00F97106"/>
    <w:rsid w:val="00F972AB"/>
    <w:rsid w:val="00F974D2"/>
    <w:rsid w:val="00FA0E55"/>
    <w:rsid w:val="00FA2530"/>
    <w:rsid w:val="00FA290A"/>
    <w:rsid w:val="00FA4A47"/>
    <w:rsid w:val="00FA6AAF"/>
    <w:rsid w:val="00FB1D48"/>
    <w:rsid w:val="00FB21B6"/>
    <w:rsid w:val="00FB4643"/>
    <w:rsid w:val="00FB4AC9"/>
    <w:rsid w:val="00FB6B2B"/>
    <w:rsid w:val="00FC0AA7"/>
    <w:rsid w:val="00FC114E"/>
    <w:rsid w:val="00FC2C64"/>
    <w:rsid w:val="00FC7A01"/>
    <w:rsid w:val="00FD23D1"/>
    <w:rsid w:val="00FD3290"/>
    <w:rsid w:val="00FD46FC"/>
    <w:rsid w:val="00FD4AF3"/>
    <w:rsid w:val="00FD4EEB"/>
    <w:rsid w:val="00FE28FC"/>
    <w:rsid w:val="00FE4F1B"/>
    <w:rsid w:val="00FE519B"/>
    <w:rsid w:val="00FE5825"/>
    <w:rsid w:val="00FE75DC"/>
    <w:rsid w:val="00FF17BA"/>
    <w:rsid w:val="00FF2002"/>
    <w:rsid w:val="00FF2C16"/>
    <w:rsid w:val="00FF2C90"/>
    <w:rsid w:val="00FF4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3CDFE5C"/>
  <w15:docId w15:val="{642FB169-2371-4192-9CA1-3136365DF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4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3F41"/>
    <w:rPr>
      <w:kern w:val="24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ectionTitle">
    <w:name w:val="Section Title"/>
    <w:basedOn w:val="Standard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uiPriority w:val="99"/>
    <w:unhideWhenUsed/>
    <w:qFormat/>
    <w:pPr>
      <w:spacing w:line="240" w:lineRule="auto"/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Pr>
      <w:kern w:val="24"/>
    </w:rPr>
  </w:style>
  <w:style w:type="character" w:styleId="Fett">
    <w:name w:val="Strong"/>
    <w:basedOn w:val="Absatz-Standardschriftart"/>
    <w:uiPriority w:val="22"/>
    <w:unhideWhenUsed/>
    <w:qFormat/>
    <w:rPr>
      <w:b w:val="0"/>
      <w:bCs w:val="0"/>
      <w:caps/>
      <w:smallCaps w:val="0"/>
    </w:rPr>
  </w:style>
  <w:style w:type="character" w:styleId="Platzhaltertext">
    <w:name w:val="Placeholder Text"/>
    <w:basedOn w:val="Absatz-Standardschriftart"/>
    <w:uiPriority w:val="99"/>
    <w:semiHidden/>
    <w:rsid w:val="005D3A03"/>
    <w:rPr>
      <w:color w:val="404040" w:themeColor="text1" w:themeTint="BF"/>
    </w:rPr>
  </w:style>
  <w:style w:type="paragraph" w:styleId="KeinLeerraum">
    <w:name w:val="No Spacing"/>
    <w:aliases w:val="No Indent"/>
    <w:link w:val="KeinLeerraumZchn"/>
    <w:uiPriority w:val="3"/>
    <w:qFormat/>
    <w:pPr>
      <w:ind w:firstLine="0"/>
    </w:pPr>
  </w:style>
  <w:style w:type="character" w:customStyle="1" w:styleId="berschrift1Zchn">
    <w:name w:val="Überschrift 1 Zchn"/>
    <w:basedOn w:val="Absatz-Standardschriftart"/>
    <w:link w:val="berschrift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2Zchn">
    <w:name w:val="Überschrift 2 Zchn"/>
    <w:basedOn w:val="Absatz-Standardschriftart"/>
    <w:link w:val="berschrift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el">
    <w:name w:val="Title"/>
    <w:basedOn w:val="Standard"/>
    <w:link w:val="TitelZchn"/>
    <w:uiPriority w:val="10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uiPriority w:val="10"/>
    <w:rsid w:val="008C5323"/>
    <w:rPr>
      <w:rFonts w:asciiTheme="majorHAnsi" w:eastAsiaTheme="majorEastAsia" w:hAnsiTheme="majorHAnsi" w:cstheme="majorBidi"/>
      <w:kern w:val="24"/>
    </w:rPr>
  </w:style>
  <w:style w:type="character" w:styleId="Hervorhebung">
    <w:name w:val="Emphasis"/>
    <w:basedOn w:val="Absatz-Standardschriftart"/>
    <w:uiPriority w:val="4"/>
    <w:unhideWhenUsed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berschrift5Zchn">
    <w:name w:val="Überschrift 5 Zchn"/>
    <w:basedOn w:val="Absatz-Standardschriftart"/>
    <w:link w:val="berschrift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qFormat/>
    <w:pPr>
      <w:ind w:left="720" w:hanging="720"/>
    </w:pPr>
  </w:style>
  <w:style w:type="paragraph" w:styleId="Blocktext">
    <w:name w:val="Block Text"/>
    <w:basedOn w:val="Standard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Textkrper">
    <w:name w:val="Body Text"/>
    <w:basedOn w:val="Standard"/>
    <w:link w:val="TextkrperZchn"/>
    <w:uiPriority w:val="99"/>
    <w:unhideWhenUsed/>
    <w:pPr>
      <w:spacing w:after="120"/>
      <w:ind w:firstLine="0"/>
    </w:pPr>
  </w:style>
  <w:style w:type="character" w:customStyle="1" w:styleId="TextkrperZchn">
    <w:name w:val="Textkörper Zchn"/>
    <w:basedOn w:val="Absatz-Standardschriftart"/>
    <w:link w:val="Textkrper"/>
    <w:uiPriority w:val="99"/>
    <w:rPr>
      <w:kern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/>
      <w:ind w:firstLine="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kern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F2002"/>
    <w:rPr>
      <w:kern w:val="24"/>
      <w:sz w:val="22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kern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360" w:firstLine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kern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kern w:val="24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/>
      <w:ind w:left="360" w:firstLine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kern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F2002"/>
    <w:rPr>
      <w:kern w:val="24"/>
      <w:sz w:val="22"/>
      <w:szCs w:val="16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line="240" w:lineRule="auto"/>
      <w:ind w:left="4320" w:firstLine="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kern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2002"/>
    <w:rPr>
      <w:kern w:val="24"/>
      <w:sz w:val="22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kern w:val="24"/>
      <w:sz w:val="20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pPr>
      <w:ind w:firstLine="0"/>
    </w:pPr>
  </w:style>
  <w:style w:type="character" w:customStyle="1" w:styleId="DatumZchn">
    <w:name w:val="Datum Zchn"/>
    <w:basedOn w:val="Absatz-Standardschriftart"/>
    <w:link w:val="Datum"/>
    <w:uiPriority w:val="99"/>
    <w:semiHidden/>
    <w:rPr>
      <w:kern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pPr>
      <w:spacing w:line="240" w:lineRule="auto"/>
      <w:ind w:firstLin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Pr>
      <w:kern w:val="24"/>
    </w:rPr>
  </w:style>
  <w:style w:type="paragraph" w:styleId="Funotentext">
    <w:name w:val="footnote text"/>
    <w:basedOn w:val="Standard"/>
    <w:link w:val="FunotentextZchn"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FF2002"/>
    <w:rPr>
      <w:kern w:val="24"/>
      <w:sz w:val="22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8002C0"/>
    <w:pPr>
      <w:spacing w:line="240" w:lineRule="auto"/>
      <w:ind w:firstLine="0"/>
    </w:pPr>
  </w:style>
  <w:style w:type="character" w:customStyle="1" w:styleId="FuzeileZchn">
    <w:name w:val="Fußzeile Zchn"/>
    <w:basedOn w:val="Absatz-Standardschriftart"/>
    <w:link w:val="Fuzeile"/>
    <w:uiPriority w:val="99"/>
    <w:rsid w:val="008002C0"/>
    <w:rPr>
      <w:kern w:val="24"/>
    </w:rPr>
  </w:style>
  <w:style w:type="table" w:styleId="Tabellenraster">
    <w:name w:val="Table Grid"/>
    <w:basedOn w:val="NormaleTabelle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  <w:kern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berschrift">
    <w:name w:val="index heading"/>
    <w:basedOn w:val="Standard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e">
    <w:name w:val="List"/>
    <w:basedOn w:val="Standard"/>
    <w:uiPriority w:val="99"/>
    <w:semiHidden/>
    <w:unhideWhenUsed/>
    <w:pPr>
      <w:ind w:left="360" w:firstLine="0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720" w:firstLine="0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1080" w:firstLine="0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440" w:firstLine="0"/>
      <w:contextualSpacing/>
    </w:pPr>
  </w:style>
  <w:style w:type="paragraph" w:styleId="Liste5">
    <w:name w:val="List 5"/>
    <w:basedOn w:val="Standard"/>
    <w:uiPriority w:val="99"/>
    <w:semiHidden/>
    <w:unhideWhenUsed/>
    <w:pPr>
      <w:ind w:left="1800" w:firstLine="0"/>
      <w:contextualSpacing/>
    </w:pPr>
  </w:style>
  <w:style w:type="paragraph" w:styleId="Aufzhlungszeichen">
    <w:name w:val="List Bullet"/>
    <w:basedOn w:val="Standard"/>
    <w:uiPriority w:val="9"/>
    <w:unhideWhenUsed/>
    <w:qFormat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360" w:firstLine="0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720" w:firstLine="0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1080" w:firstLine="0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440" w:firstLine="0"/>
      <w:contextualSpacing/>
    </w:p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800" w:firstLine="0"/>
      <w:contextualSpacing/>
    </w:pPr>
  </w:style>
  <w:style w:type="paragraph" w:styleId="Listennummer">
    <w:name w:val="List Number"/>
    <w:basedOn w:val="Standard"/>
    <w:uiPriority w:val="9"/>
    <w:unhideWhenUsed/>
    <w:qFormat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ennummer5">
    <w:name w:val="List Number 5"/>
    <w:basedOn w:val="Standard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enabsatz">
    <w:name w:val="List Paragraph"/>
    <w:basedOn w:val="Standard"/>
    <w:link w:val="ListenabsatzZchn"/>
    <w:uiPriority w:val="34"/>
    <w:unhideWhenUsed/>
    <w:qFormat/>
    <w:pPr>
      <w:ind w:left="720" w:firstLine="0"/>
      <w:contextualSpacing/>
    </w:pPr>
  </w:style>
  <w:style w:type="paragraph" w:styleId="Makrotext">
    <w:name w:val="macro"/>
    <w:link w:val="MakrotextZchn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StandardWeb">
    <w:name w:val="Normal (Web)"/>
    <w:basedOn w:val="Standard"/>
    <w:uiPriority w:val="99"/>
    <w:unhideWhenUsed/>
    <w:pPr>
      <w:ind w:firstLine="0"/>
    </w:pPr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pPr>
      <w:ind w:left="720" w:firstLine="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line="240" w:lineRule="auto"/>
      <w:ind w:firstLin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kern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Pr>
      <w:i/>
      <w:iCs/>
      <w:color w:val="404040" w:themeColor="text1" w:themeTint="BF"/>
      <w:kern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pPr>
      <w:ind w:firstLine="0"/>
    </w:pPr>
  </w:style>
  <w:style w:type="character" w:customStyle="1" w:styleId="AnredeZchn">
    <w:name w:val="Anrede Zchn"/>
    <w:basedOn w:val="Absatz-Standardschriftart"/>
    <w:link w:val="Anrede"/>
    <w:uiPriority w:val="99"/>
    <w:semiHidden/>
    <w:rPr>
      <w:kern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line="240" w:lineRule="auto"/>
      <w:ind w:left="4320" w:firstLine="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kern w:val="24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firstLine="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ind w:firstLine="0"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720" w:firstLine="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960" w:firstLine="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200" w:firstLine="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440" w:firstLine="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680" w:firstLine="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920" w:firstLine="0"/>
    </w:p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Funotenzeichen">
    <w:name w:val="footnote reference"/>
    <w:basedOn w:val="Absatz-Standardschriftart"/>
    <w:unhideWhenUsed/>
    <w:qFormat/>
    <w:rPr>
      <w:vertAlign w:val="superscript"/>
    </w:rPr>
  </w:style>
  <w:style w:type="table" w:customStyle="1" w:styleId="APAReport">
    <w:name w:val="APA Report"/>
    <w:basedOn w:val="NormaleTabelle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Standard"/>
    <w:uiPriority w:val="39"/>
    <w:qFormat/>
    <w:pPr>
      <w:spacing w:before="240"/>
      <w:ind w:firstLine="0"/>
      <w:contextualSpacing/>
    </w:pPr>
  </w:style>
  <w:style w:type="table" w:styleId="EinfacheTabelle1">
    <w:name w:val="Plain Table 1"/>
    <w:basedOn w:val="NormaleTabelle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F2002"/>
    <w:rPr>
      <w:sz w:val="22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iveHervorhebung">
    <w:name w:val="Intense Emphasis"/>
    <w:basedOn w:val="Absatz-Standardschriftar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iverVerweis">
    <w:name w:val="Intense Reference"/>
    <w:basedOn w:val="Absatz-Standardschriftar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BesuchterLink">
    <w:name w:val="FollowedHyperlink"/>
    <w:basedOn w:val="Absatz-Standardschriftar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Standard"/>
    <w:uiPriority w:val="1"/>
    <w:qFormat/>
    <w:rsid w:val="00B823AA"/>
    <w:pPr>
      <w:ind w:firstLine="0"/>
      <w:jc w:val="center"/>
    </w:pPr>
  </w:style>
  <w:style w:type="paragraph" w:customStyle="1" w:styleId="Default">
    <w:name w:val="Default"/>
    <w:rsid w:val="00142783"/>
    <w:pPr>
      <w:autoSpaceDE w:val="0"/>
      <w:autoSpaceDN w:val="0"/>
      <w:adjustRightInd w:val="0"/>
      <w:spacing w:line="240" w:lineRule="auto"/>
      <w:ind w:firstLine="0"/>
    </w:pPr>
    <w:rPr>
      <w:rFonts w:ascii="Times New Roman" w:eastAsia="Times New Roman" w:hAnsi="Times New Roman" w:cs="Times New Roman"/>
      <w:color w:val="000000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6454B1"/>
    <w:pPr>
      <w:jc w:val="center"/>
    </w:pPr>
    <w:rPr>
      <w:rFonts w:ascii="Times New Roman" w:hAnsi="Times New Roman" w:cs="Times New Roman"/>
      <w:noProof/>
    </w:rPr>
  </w:style>
  <w:style w:type="character" w:customStyle="1" w:styleId="KeinLeerraumZchn">
    <w:name w:val="Kein Leerraum Zchn"/>
    <w:aliases w:val="No Indent Zchn"/>
    <w:basedOn w:val="Absatz-Standardschriftart"/>
    <w:link w:val="KeinLeerraum"/>
    <w:uiPriority w:val="3"/>
    <w:rsid w:val="006454B1"/>
  </w:style>
  <w:style w:type="character" w:customStyle="1" w:styleId="EndNoteBibliographyTitleZchn">
    <w:name w:val="EndNote Bibliography Title Zchn"/>
    <w:basedOn w:val="KeinLeerraumZchn"/>
    <w:link w:val="EndNoteBibliographyTitle"/>
    <w:rsid w:val="006454B1"/>
    <w:rPr>
      <w:rFonts w:ascii="Times New Roman" w:hAnsi="Times New Roman" w:cs="Times New Roman"/>
      <w:noProof/>
      <w:kern w:val="24"/>
    </w:rPr>
  </w:style>
  <w:style w:type="paragraph" w:customStyle="1" w:styleId="EndNoteBibliography">
    <w:name w:val="EndNote Bibliography"/>
    <w:basedOn w:val="Standard"/>
    <w:link w:val="EndNoteBibliographyZchn"/>
    <w:rsid w:val="006454B1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KeinLeerraumZchn"/>
    <w:link w:val="EndNoteBibliography"/>
    <w:rsid w:val="006454B1"/>
    <w:rPr>
      <w:rFonts w:ascii="Times New Roman" w:hAnsi="Times New Roman" w:cs="Times New Roman"/>
      <w:noProof/>
      <w:kern w:val="24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1D0BD4"/>
    <w:rPr>
      <w:kern w:val="24"/>
    </w:rPr>
  </w:style>
  <w:style w:type="character" w:styleId="Hyperlink">
    <w:name w:val="Hyperlink"/>
    <w:basedOn w:val="Absatz-Standardschriftart"/>
    <w:uiPriority w:val="99"/>
    <w:unhideWhenUsed/>
    <w:rsid w:val="00BE0C9F"/>
    <w:rPr>
      <w:color w:val="0000FF"/>
      <w:u w:val="single"/>
    </w:rPr>
  </w:style>
  <w:style w:type="numbering" w:customStyle="1" w:styleId="KeineListe1">
    <w:name w:val="Keine Liste1"/>
    <w:next w:val="KeineListe"/>
    <w:uiPriority w:val="99"/>
    <w:semiHidden/>
    <w:unhideWhenUsed/>
    <w:rsid w:val="002B27F0"/>
  </w:style>
  <w:style w:type="paragraph" w:styleId="berarbeitung">
    <w:name w:val="Revision"/>
    <w:hidden/>
    <w:uiPriority w:val="99"/>
    <w:semiHidden/>
    <w:rsid w:val="002D4BBB"/>
    <w:pPr>
      <w:spacing w:line="240" w:lineRule="auto"/>
      <w:ind w:firstLine="0"/>
    </w:pPr>
    <w:rPr>
      <w:kern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145F4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766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116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635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29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4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463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4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7143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4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6576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0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065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96672">
          <w:marLeft w:val="43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1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077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46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048989">
          <w:marLeft w:val="432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14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14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55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7988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1719\AppData\Local\Temp\TF03982351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C3097E2064A4423ACCB4C9C7C3E530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CECC26C-6437-4529-A316-7F1C7153F38B}"/>
      </w:docPartPr>
      <w:docPartBody>
        <w:p w:rsidR="00BA2102" w:rsidRDefault="00BA2102">
          <w:pPr>
            <w:pStyle w:val="EC3097E2064A4423ACCB4C9C7C3E5306"/>
          </w:pPr>
          <w:r w:rsidRPr="005D3A03">
            <w:t>Figures title:</w:t>
          </w:r>
        </w:p>
      </w:docPartBody>
    </w:docPart>
    <w:docPart>
      <w:docPartPr>
        <w:name w:val="28B3D98C37AD4610B829DE1A1BDD9D7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1D02FAB-192E-4E90-8516-711850A5B306}"/>
      </w:docPartPr>
      <w:docPartBody>
        <w:p w:rsidR="00BA2102" w:rsidRDefault="00BA2102">
          <w:pPr>
            <w:pStyle w:val="28B3D98C37AD4610B829DE1A1BDD9D7A"/>
          </w:pPr>
          <w:r>
            <w:t>[Include all figures in their own section, following references (and footnotes and tables, if applicable).  Include a numbered caption for each figure.  Use the Table/Figure style for easy spacing between figure and caption.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102"/>
    <w:rsid w:val="000352FF"/>
    <w:rsid w:val="00054908"/>
    <w:rsid w:val="00061A08"/>
    <w:rsid w:val="0007427B"/>
    <w:rsid w:val="000763CF"/>
    <w:rsid w:val="000A64C0"/>
    <w:rsid w:val="000C6FCC"/>
    <w:rsid w:val="000D2AB2"/>
    <w:rsid w:val="000D7B80"/>
    <w:rsid w:val="001200BA"/>
    <w:rsid w:val="00133EF3"/>
    <w:rsid w:val="00170250"/>
    <w:rsid w:val="00180F56"/>
    <w:rsid w:val="001838DC"/>
    <w:rsid w:val="001B4198"/>
    <w:rsid w:val="001E7234"/>
    <w:rsid w:val="001F25A9"/>
    <w:rsid w:val="002041B4"/>
    <w:rsid w:val="002109E8"/>
    <w:rsid w:val="00226D2E"/>
    <w:rsid w:val="00235449"/>
    <w:rsid w:val="00236872"/>
    <w:rsid w:val="002732A5"/>
    <w:rsid w:val="0028193C"/>
    <w:rsid w:val="00294AD1"/>
    <w:rsid w:val="00300AB2"/>
    <w:rsid w:val="0033777F"/>
    <w:rsid w:val="00347354"/>
    <w:rsid w:val="003644AB"/>
    <w:rsid w:val="0037425D"/>
    <w:rsid w:val="003914EA"/>
    <w:rsid w:val="003A33E6"/>
    <w:rsid w:val="003D29F9"/>
    <w:rsid w:val="003E0EB5"/>
    <w:rsid w:val="0041383A"/>
    <w:rsid w:val="0041670C"/>
    <w:rsid w:val="004330D0"/>
    <w:rsid w:val="004470BA"/>
    <w:rsid w:val="00454191"/>
    <w:rsid w:val="00472E37"/>
    <w:rsid w:val="0051369C"/>
    <w:rsid w:val="00535AA2"/>
    <w:rsid w:val="00543D95"/>
    <w:rsid w:val="00592289"/>
    <w:rsid w:val="005B44DE"/>
    <w:rsid w:val="005F0495"/>
    <w:rsid w:val="00600580"/>
    <w:rsid w:val="006057F7"/>
    <w:rsid w:val="00606B5C"/>
    <w:rsid w:val="00617FC2"/>
    <w:rsid w:val="00671413"/>
    <w:rsid w:val="00673772"/>
    <w:rsid w:val="006A6057"/>
    <w:rsid w:val="006D28FD"/>
    <w:rsid w:val="006F6EEB"/>
    <w:rsid w:val="007368F6"/>
    <w:rsid w:val="00755D90"/>
    <w:rsid w:val="007674B4"/>
    <w:rsid w:val="00785715"/>
    <w:rsid w:val="007B011A"/>
    <w:rsid w:val="008217BF"/>
    <w:rsid w:val="00852DCB"/>
    <w:rsid w:val="0085422E"/>
    <w:rsid w:val="008A5BF1"/>
    <w:rsid w:val="00930709"/>
    <w:rsid w:val="00965BDC"/>
    <w:rsid w:val="009B2262"/>
    <w:rsid w:val="00A203C5"/>
    <w:rsid w:val="00A3194A"/>
    <w:rsid w:val="00A922C0"/>
    <w:rsid w:val="00A92DE9"/>
    <w:rsid w:val="00AB49F4"/>
    <w:rsid w:val="00AC21D4"/>
    <w:rsid w:val="00AC5346"/>
    <w:rsid w:val="00B337A3"/>
    <w:rsid w:val="00B47E2F"/>
    <w:rsid w:val="00B55A24"/>
    <w:rsid w:val="00B574A5"/>
    <w:rsid w:val="00B8350E"/>
    <w:rsid w:val="00B93EFB"/>
    <w:rsid w:val="00B94DBB"/>
    <w:rsid w:val="00BA2102"/>
    <w:rsid w:val="00C014CF"/>
    <w:rsid w:val="00C03B6A"/>
    <w:rsid w:val="00C15DD1"/>
    <w:rsid w:val="00C46AB3"/>
    <w:rsid w:val="00C5308B"/>
    <w:rsid w:val="00CD59C2"/>
    <w:rsid w:val="00CE0322"/>
    <w:rsid w:val="00D303A7"/>
    <w:rsid w:val="00D37F79"/>
    <w:rsid w:val="00D633CC"/>
    <w:rsid w:val="00D73E10"/>
    <w:rsid w:val="00DB7ED0"/>
    <w:rsid w:val="00DB7FDE"/>
    <w:rsid w:val="00DC66CF"/>
    <w:rsid w:val="00DD3892"/>
    <w:rsid w:val="00DF198C"/>
    <w:rsid w:val="00E20CE2"/>
    <w:rsid w:val="00E411E7"/>
    <w:rsid w:val="00EB4DA9"/>
    <w:rsid w:val="00EC606D"/>
    <w:rsid w:val="00ED33FF"/>
    <w:rsid w:val="00EE135C"/>
    <w:rsid w:val="00F0269C"/>
    <w:rsid w:val="00F16C52"/>
    <w:rsid w:val="00FB7559"/>
    <w:rsid w:val="00FC4087"/>
    <w:rsid w:val="00FD7B4B"/>
    <w:rsid w:val="00FE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4"/>
    <w:unhideWhenUsed/>
    <w:qFormat/>
    <w:rPr>
      <w:i/>
      <w:iCs/>
    </w:rPr>
  </w:style>
  <w:style w:type="paragraph" w:customStyle="1" w:styleId="EC3097E2064A4423ACCB4C9C7C3E5306">
    <w:name w:val="EC3097E2064A4423ACCB4C9C7C3E5306"/>
  </w:style>
  <w:style w:type="paragraph" w:customStyle="1" w:styleId="28B3D98C37AD4610B829DE1A1BDD9D7A">
    <w:name w:val="28B3D98C37AD4610B829DE1A1BDD9D7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Supplemental material 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84BB56C-E72D-4A80-95D4-0D38F12D7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03982351.dotx</Template>
  <TotalTime>0</TotalTime>
  <Pages>5</Pages>
  <Words>1235</Words>
  <Characters>7781</Characters>
  <Application>Microsoft Office Word</Application>
  <DocSecurity>0</DocSecurity>
  <Lines>64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eeting the Challenges of Flexible Work Designs: An Intervention Based on Self-Regulation</vt:lpstr>
      <vt:lpstr>Meeting the challenges of flexible work designs: An intervention based on self-regulation as a key resource</vt:lpstr>
    </vt:vector>
  </TitlesOfParts>
  <Company/>
  <LinksUpToDate>false</LinksUpToDate>
  <CharactersWithSpaces>8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eting the Challenges of Flexible Work Designs: An Intervention Based on Self-Regulation</dc:title>
  <dc:subject/>
  <dc:creator>Althammer, Sarah Elena</dc:creator>
  <cp:keywords/>
  <dc:description/>
  <cp:lastModifiedBy>Sarah Elena Althammer</cp:lastModifiedBy>
  <cp:revision>3</cp:revision>
  <dcterms:created xsi:type="dcterms:W3CDTF">2023-11-23T13:03:00Z</dcterms:created>
  <dcterms:modified xsi:type="dcterms:W3CDTF">2023-12-01T15:33:00Z</dcterms:modified>
</cp:coreProperties>
</file>